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DCF83" w14:textId="672D5B72" w:rsidR="006E4A29" w:rsidRPr="005A1580" w:rsidRDefault="00BF0590" w:rsidP="00BF0590">
      <w:pPr>
        <w:jc w:val="center"/>
        <w:rPr>
          <w:rFonts w:asciiTheme="minorBidi" w:hAnsiTheme="minorBidi"/>
          <w:b/>
          <w:bCs/>
          <w:sz w:val="16"/>
          <w:szCs w:val="16"/>
        </w:rPr>
      </w:pPr>
      <w:r w:rsidRPr="005A1580">
        <w:rPr>
          <w:rFonts w:asciiTheme="minorBidi" w:hAnsiTheme="minorBidi"/>
          <w:b/>
          <w:bCs/>
          <w:sz w:val="16"/>
          <w:szCs w:val="16"/>
        </w:rPr>
        <w:t xml:space="preserve">Supplementary </w:t>
      </w:r>
      <w:r w:rsidR="00D25F78">
        <w:rPr>
          <w:rFonts w:asciiTheme="minorBidi" w:hAnsiTheme="minorBidi"/>
          <w:b/>
          <w:bCs/>
          <w:sz w:val="16"/>
          <w:szCs w:val="16"/>
        </w:rPr>
        <w:t>material</w:t>
      </w:r>
    </w:p>
    <w:p w14:paraId="302F6A5C" w14:textId="77777777" w:rsidR="00BF0590" w:rsidRPr="005A1580" w:rsidRDefault="00BF0590">
      <w:pPr>
        <w:rPr>
          <w:rFonts w:asciiTheme="minorBidi" w:hAnsiTheme="minorBidi"/>
          <w:sz w:val="16"/>
          <w:szCs w:val="16"/>
        </w:rPr>
      </w:pPr>
    </w:p>
    <w:p w14:paraId="6E0E4278" w14:textId="7A0E45B1" w:rsidR="00BF0590" w:rsidRPr="005A1580" w:rsidRDefault="00BF0590" w:rsidP="00D51316">
      <w:pPr>
        <w:pStyle w:val="Heading1"/>
        <w:rPr>
          <w:rFonts w:asciiTheme="minorBidi" w:hAnsiTheme="minorBidi" w:cstheme="minorBidi"/>
          <w:b/>
          <w:bCs/>
          <w:color w:val="auto"/>
          <w:sz w:val="16"/>
          <w:szCs w:val="16"/>
        </w:rPr>
      </w:pPr>
      <w:r w:rsidRPr="005A1580">
        <w:rPr>
          <w:rFonts w:asciiTheme="minorBidi" w:hAnsiTheme="minorBidi" w:cstheme="minorBidi"/>
          <w:b/>
          <w:bCs/>
          <w:color w:val="auto"/>
          <w:sz w:val="16"/>
          <w:szCs w:val="16"/>
        </w:rPr>
        <w:t>1. WEMWBS (mean)</w:t>
      </w:r>
    </w:p>
    <w:p w14:paraId="4EC94A67" w14:textId="77777777" w:rsidR="00217914" w:rsidRDefault="00217914"/>
    <w:p w14:paraId="7CF5F177" w14:textId="040AECC5" w:rsidR="000F065D" w:rsidRPr="005A1580" w:rsidRDefault="000F065D">
      <w:pPr>
        <w:rPr>
          <w:rFonts w:asciiTheme="minorBidi" w:hAnsiTheme="minorBidi"/>
          <w:b/>
          <w:bCs/>
          <w:i/>
          <w:iCs/>
          <w:sz w:val="16"/>
          <w:szCs w:val="16"/>
        </w:rPr>
      </w:pPr>
      <w:r w:rsidRPr="005A1580">
        <w:rPr>
          <w:rFonts w:asciiTheme="minorBidi" w:hAnsiTheme="minorBidi"/>
          <w:b/>
          <w:bCs/>
          <w:i/>
          <w:iCs/>
          <w:sz w:val="16"/>
          <w:szCs w:val="16"/>
        </w:rPr>
        <w:t>1.</w:t>
      </w:r>
      <w:r w:rsidR="008C2BD8">
        <w:rPr>
          <w:rFonts w:asciiTheme="minorBidi" w:hAnsiTheme="minorBidi"/>
          <w:b/>
          <w:bCs/>
          <w:i/>
          <w:iCs/>
          <w:sz w:val="16"/>
          <w:szCs w:val="16"/>
        </w:rPr>
        <w:t>1</w:t>
      </w:r>
      <w:r w:rsidRPr="005A1580">
        <w:rPr>
          <w:rFonts w:asciiTheme="minorBidi" w:hAnsiTheme="minorBidi"/>
          <w:b/>
          <w:bCs/>
          <w:i/>
          <w:iCs/>
          <w:sz w:val="16"/>
          <w:szCs w:val="16"/>
        </w:rPr>
        <w:t xml:space="preserve"> </w:t>
      </w:r>
      <w:r w:rsidR="001C2DE9" w:rsidRPr="005A1580">
        <w:rPr>
          <w:rFonts w:asciiTheme="minorBidi" w:hAnsiTheme="minorBidi"/>
          <w:b/>
          <w:bCs/>
          <w:i/>
          <w:iCs/>
          <w:sz w:val="16"/>
          <w:szCs w:val="16"/>
        </w:rPr>
        <w:t>Main</w:t>
      </w:r>
      <w:r w:rsidRPr="005A1580">
        <w:rPr>
          <w:rFonts w:asciiTheme="minorBidi" w:hAnsiTheme="minorBidi"/>
          <w:b/>
          <w:bCs/>
          <w:i/>
          <w:iCs/>
          <w:sz w:val="16"/>
          <w:szCs w:val="16"/>
        </w:rPr>
        <w:t xml:space="preserve"> </w:t>
      </w:r>
      <w:r w:rsidR="001C2DE9" w:rsidRPr="005A1580">
        <w:rPr>
          <w:rFonts w:asciiTheme="minorBidi" w:hAnsiTheme="minorBidi"/>
          <w:b/>
          <w:bCs/>
          <w:i/>
          <w:iCs/>
          <w:sz w:val="16"/>
          <w:szCs w:val="16"/>
        </w:rPr>
        <w:t xml:space="preserve">analysis </w:t>
      </w:r>
      <w:r w:rsidRPr="005A1580">
        <w:rPr>
          <w:rFonts w:asciiTheme="minorBidi" w:hAnsiTheme="minorBidi"/>
          <w:b/>
          <w:bCs/>
          <w:i/>
          <w:iCs/>
          <w:sz w:val="16"/>
          <w:szCs w:val="16"/>
        </w:rPr>
        <w:t>model –</w:t>
      </w:r>
      <w:r w:rsidR="001C2DE9" w:rsidRPr="005A1580">
        <w:rPr>
          <w:rFonts w:asciiTheme="minorBidi" w:hAnsiTheme="minorBidi"/>
          <w:b/>
          <w:bCs/>
          <w:i/>
          <w:iCs/>
          <w:sz w:val="16"/>
          <w:szCs w:val="16"/>
        </w:rPr>
        <w:t xml:space="preserve"> </w:t>
      </w:r>
      <w:r w:rsidRPr="005A1580">
        <w:rPr>
          <w:rFonts w:asciiTheme="minorBidi" w:hAnsiTheme="minorBidi"/>
          <w:b/>
          <w:bCs/>
          <w:i/>
          <w:iCs/>
          <w:sz w:val="16"/>
          <w:szCs w:val="16"/>
        </w:rPr>
        <w:t xml:space="preserve">model including </w:t>
      </w:r>
      <w:r w:rsidR="001C2DE9" w:rsidRPr="005A1580">
        <w:rPr>
          <w:rFonts w:asciiTheme="minorBidi" w:hAnsiTheme="minorBidi"/>
          <w:b/>
          <w:bCs/>
          <w:i/>
          <w:iCs/>
          <w:sz w:val="16"/>
          <w:szCs w:val="16"/>
        </w:rPr>
        <w:t>covariates in the class and longitudinal models</w:t>
      </w:r>
    </w:p>
    <w:p w14:paraId="5B8D06B8" w14:textId="285290E0" w:rsidR="00DE2494" w:rsidRPr="005A1580" w:rsidRDefault="00DE2494" w:rsidP="00DE2494">
      <w:pPr>
        <w:rPr>
          <w:rFonts w:asciiTheme="minorBidi" w:hAnsiTheme="minorBidi"/>
          <w:sz w:val="16"/>
          <w:szCs w:val="16"/>
        </w:rPr>
      </w:pPr>
      <w:r w:rsidRPr="005A1580">
        <w:rPr>
          <w:rFonts w:asciiTheme="minorBidi" w:hAnsiTheme="minorBidi"/>
          <w:b/>
          <w:bCs/>
          <w:sz w:val="16"/>
          <w:szCs w:val="16"/>
        </w:rPr>
        <w:t>Table S</w:t>
      </w:r>
      <w:r w:rsidR="008B024F">
        <w:rPr>
          <w:rFonts w:asciiTheme="minorBidi" w:hAnsiTheme="minorBidi"/>
          <w:b/>
          <w:bCs/>
          <w:sz w:val="16"/>
          <w:szCs w:val="16"/>
        </w:rPr>
        <w:t>1</w:t>
      </w:r>
      <w:r w:rsidRPr="005A1580">
        <w:rPr>
          <w:rFonts w:asciiTheme="minorBidi" w:hAnsiTheme="minorBidi"/>
          <w:b/>
          <w:bCs/>
          <w:sz w:val="16"/>
          <w:szCs w:val="16"/>
        </w:rPr>
        <w:t>.</w:t>
      </w:r>
      <w:r w:rsidRPr="005A1580">
        <w:rPr>
          <w:rFonts w:asciiTheme="minorBidi" w:hAnsiTheme="minorBidi"/>
          <w:sz w:val="16"/>
          <w:szCs w:val="16"/>
        </w:rPr>
        <w:t xml:space="preserve"> Model fit indices for main analysis models with classes 1-5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3"/>
        <w:gridCol w:w="964"/>
        <w:gridCol w:w="1079"/>
        <w:gridCol w:w="1169"/>
        <w:gridCol w:w="914"/>
        <w:gridCol w:w="813"/>
        <w:gridCol w:w="821"/>
        <w:gridCol w:w="813"/>
        <w:gridCol w:w="810"/>
      </w:tblGrid>
      <w:tr w:rsidR="004B799D" w:rsidRPr="005A1580" w14:paraId="39674FCE" w14:textId="77777777" w:rsidTr="004B799D">
        <w:trPr>
          <w:trHeight w:val="290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85FE9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4556B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DD9AB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428E6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1C6BD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20990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5CF67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26016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CF247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B799D" w:rsidRPr="005A1580" w14:paraId="33D5E233" w14:textId="77777777" w:rsidTr="004B799D">
        <w:trPr>
          <w:trHeight w:val="640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6D6CA6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. of classe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EDFBD7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 likelihood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E33149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 parameter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E6909D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IC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46C1BC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C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8315F3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BIC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EDDE25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tropy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702D99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L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921FAC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L2</w:t>
            </w:r>
          </w:p>
        </w:tc>
      </w:tr>
      <w:tr w:rsidR="004B799D" w:rsidRPr="005A1580" w14:paraId="1B4D6012" w14:textId="77777777" w:rsidTr="004B799D">
        <w:trPr>
          <w:trHeight w:val="29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9AC4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1BAF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454.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D12F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ABEC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31.3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7140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79.8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800A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44.9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C6AB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4916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79.8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CF53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79.84</w:t>
            </w:r>
          </w:p>
        </w:tc>
      </w:tr>
      <w:tr w:rsidR="004B799D" w:rsidRPr="005A1580" w14:paraId="5F6E842A" w14:textId="77777777" w:rsidTr="004B799D">
        <w:trPr>
          <w:trHeight w:val="29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5FDF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8C81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385.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2E4B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E6B7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10.0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AA6F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97.8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47C1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34.3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925F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4FDA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51.8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5C73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51.44</w:t>
            </w:r>
          </w:p>
        </w:tc>
      </w:tr>
      <w:tr w:rsidR="004B799D" w:rsidRPr="005A1580" w14:paraId="02A140DB" w14:textId="77777777" w:rsidTr="004B799D">
        <w:trPr>
          <w:trHeight w:val="29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17AD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0836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378.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DA95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4D3D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14.3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DF19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41.5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95ED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49.4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88C0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1DEC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80.2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96FE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77.42</w:t>
            </w:r>
          </w:p>
        </w:tc>
      </w:tr>
      <w:tr w:rsidR="004B799D" w:rsidRPr="005A1580" w14:paraId="3EA689B5" w14:textId="77777777" w:rsidTr="004B799D">
        <w:trPr>
          <w:trHeight w:val="29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B5F8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F5F1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368.8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D8EB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9C50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13.7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AD51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80.3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A077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59.7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DD3B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15C5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85.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11A4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86.81</w:t>
            </w:r>
          </w:p>
        </w:tc>
      </w:tr>
      <w:tr w:rsidR="004B799D" w:rsidRPr="005A1580" w14:paraId="28A0133F" w14:textId="77777777" w:rsidTr="004B799D">
        <w:trPr>
          <w:trHeight w:val="290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DC963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38C45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351.1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8FA7A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DD1C5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96.2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535ED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02.3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2AA40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53.1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A3B54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2FCE0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96.5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C04C7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85.52</w:t>
            </w:r>
          </w:p>
        </w:tc>
      </w:tr>
      <w:tr w:rsidR="004B799D" w:rsidRPr="005A1580" w14:paraId="1080F1BB" w14:textId="77777777" w:rsidTr="004B799D">
        <w:trPr>
          <w:trHeight w:val="29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2045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BC5F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8964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84FE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B892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B100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1F6C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4496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D383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</w:tbl>
    <w:p w14:paraId="6A7D71DE" w14:textId="77777777" w:rsidR="005A1580" w:rsidRDefault="005A1580" w:rsidP="0089299C">
      <w:pPr>
        <w:rPr>
          <w:rFonts w:asciiTheme="minorBidi" w:hAnsiTheme="minorBidi"/>
          <w:b/>
          <w:bCs/>
          <w:sz w:val="16"/>
          <w:szCs w:val="16"/>
        </w:rPr>
      </w:pPr>
    </w:p>
    <w:p w14:paraId="5C58DF68" w14:textId="77777777" w:rsidR="005A1580" w:rsidRDefault="005A1580" w:rsidP="0089299C">
      <w:pPr>
        <w:rPr>
          <w:rFonts w:asciiTheme="minorBidi" w:hAnsiTheme="minorBidi"/>
          <w:b/>
          <w:bCs/>
          <w:sz w:val="16"/>
          <w:szCs w:val="16"/>
        </w:rPr>
      </w:pPr>
    </w:p>
    <w:p w14:paraId="48357158" w14:textId="1EAE6D6C" w:rsidR="0089299C" w:rsidRPr="005A1580" w:rsidRDefault="0089299C" w:rsidP="0089299C">
      <w:pPr>
        <w:rPr>
          <w:rFonts w:asciiTheme="minorBidi" w:hAnsiTheme="minorBidi"/>
          <w:sz w:val="16"/>
          <w:szCs w:val="16"/>
        </w:rPr>
      </w:pPr>
      <w:r w:rsidRPr="005A1580">
        <w:rPr>
          <w:rFonts w:asciiTheme="minorBidi" w:hAnsiTheme="minorBidi"/>
          <w:b/>
          <w:bCs/>
          <w:sz w:val="16"/>
          <w:szCs w:val="16"/>
        </w:rPr>
        <w:t>Table S</w:t>
      </w:r>
      <w:r w:rsidR="006375D9">
        <w:rPr>
          <w:rFonts w:asciiTheme="minorBidi" w:hAnsiTheme="minorBidi"/>
          <w:b/>
          <w:bCs/>
          <w:sz w:val="16"/>
          <w:szCs w:val="16"/>
        </w:rPr>
        <w:t>2</w:t>
      </w:r>
      <w:r w:rsidRPr="005A1580">
        <w:rPr>
          <w:rFonts w:asciiTheme="minorBidi" w:hAnsiTheme="minorBidi"/>
          <w:b/>
          <w:bCs/>
          <w:sz w:val="16"/>
          <w:szCs w:val="16"/>
        </w:rPr>
        <w:t>.</w:t>
      </w:r>
      <w:r w:rsidRPr="005A1580">
        <w:rPr>
          <w:rFonts w:asciiTheme="minorBidi" w:hAnsiTheme="minorBidi"/>
          <w:sz w:val="16"/>
          <w:szCs w:val="16"/>
        </w:rPr>
        <w:t xml:space="preserve"> Class membership percentages for main analysis models with classes 1-5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70"/>
        <w:gridCol w:w="1070"/>
        <w:gridCol w:w="1070"/>
        <w:gridCol w:w="1070"/>
        <w:gridCol w:w="1070"/>
      </w:tblGrid>
      <w:tr w:rsidR="004B799D" w:rsidRPr="005A1580" w14:paraId="205249A6" w14:textId="77777777" w:rsidTr="004B799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633C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8BADC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53707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CEEB8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EF2B8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B799D" w:rsidRPr="005A1580" w14:paraId="0F1C1477" w14:textId="77777777" w:rsidTr="004B799D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E01FC1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 1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2ED64E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 2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E021BD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 3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7B1A5D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 4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F3F4B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 5 (%)</w:t>
            </w:r>
          </w:p>
        </w:tc>
      </w:tr>
      <w:tr w:rsidR="004B799D" w:rsidRPr="005A1580" w14:paraId="12B68AC4" w14:textId="77777777" w:rsidTr="004B799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C224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BFA8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9568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768C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A271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B799D" w:rsidRPr="005A1580" w14:paraId="67A8CEFA" w14:textId="77777777" w:rsidTr="004B799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4024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9519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A8D7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01E5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7419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B799D" w:rsidRPr="005A1580" w14:paraId="79F22083" w14:textId="77777777" w:rsidTr="004B799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3C3D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CDD2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CD14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3F4D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27F1" w14:textId="77777777" w:rsidR="004B799D" w:rsidRPr="005A1580" w:rsidRDefault="004B799D" w:rsidP="004B799D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B799D" w:rsidRPr="005A1580" w14:paraId="5FF7B784" w14:textId="77777777" w:rsidTr="004B799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4B3B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0A33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125C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0001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0320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B799D" w:rsidRPr="005A1580" w14:paraId="569E95AC" w14:textId="77777777" w:rsidTr="004B799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83B70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D1487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9348B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1867F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19359" w14:textId="77777777" w:rsidR="004B799D" w:rsidRPr="005A1580" w:rsidRDefault="004B799D" w:rsidP="004B799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.50</w:t>
            </w:r>
          </w:p>
        </w:tc>
      </w:tr>
    </w:tbl>
    <w:p w14:paraId="76BF5404" w14:textId="77777777" w:rsidR="0089299C" w:rsidRPr="005A1580" w:rsidRDefault="0089299C" w:rsidP="0089299C">
      <w:pPr>
        <w:rPr>
          <w:rFonts w:asciiTheme="minorBidi" w:hAnsiTheme="minorBidi"/>
          <w:sz w:val="16"/>
          <w:szCs w:val="16"/>
        </w:rPr>
      </w:pPr>
    </w:p>
    <w:p w14:paraId="55A69714" w14:textId="77777777" w:rsidR="005A1580" w:rsidRDefault="005A1580" w:rsidP="0089299C">
      <w:pPr>
        <w:rPr>
          <w:rFonts w:asciiTheme="minorBidi" w:hAnsiTheme="minorBidi"/>
          <w:b/>
          <w:bCs/>
          <w:sz w:val="16"/>
          <w:szCs w:val="16"/>
        </w:rPr>
      </w:pPr>
    </w:p>
    <w:p w14:paraId="33022271" w14:textId="77777777" w:rsidR="005A1580" w:rsidRDefault="005A1580" w:rsidP="0089299C">
      <w:pPr>
        <w:rPr>
          <w:rFonts w:asciiTheme="minorBidi" w:hAnsiTheme="minorBidi"/>
          <w:b/>
          <w:bCs/>
          <w:sz w:val="16"/>
          <w:szCs w:val="16"/>
        </w:rPr>
      </w:pPr>
    </w:p>
    <w:p w14:paraId="571F3AC8" w14:textId="77777777" w:rsidR="00217914" w:rsidRDefault="00217914" w:rsidP="0089299C">
      <w:pPr>
        <w:rPr>
          <w:rFonts w:asciiTheme="minorBidi" w:hAnsiTheme="minorBidi"/>
          <w:b/>
          <w:bCs/>
          <w:sz w:val="16"/>
          <w:szCs w:val="16"/>
        </w:rPr>
      </w:pPr>
    </w:p>
    <w:p w14:paraId="13164C72" w14:textId="77777777" w:rsidR="00217914" w:rsidRDefault="00217914" w:rsidP="0089299C">
      <w:pPr>
        <w:rPr>
          <w:rFonts w:asciiTheme="minorBidi" w:hAnsiTheme="minorBidi"/>
          <w:b/>
          <w:bCs/>
          <w:sz w:val="16"/>
          <w:szCs w:val="16"/>
        </w:rPr>
      </w:pPr>
    </w:p>
    <w:p w14:paraId="08E0BE66" w14:textId="77777777" w:rsidR="00217914" w:rsidRDefault="00217914" w:rsidP="0089299C">
      <w:pPr>
        <w:rPr>
          <w:rFonts w:asciiTheme="minorBidi" w:hAnsiTheme="minorBidi"/>
          <w:b/>
          <w:bCs/>
          <w:sz w:val="16"/>
          <w:szCs w:val="16"/>
        </w:rPr>
      </w:pPr>
    </w:p>
    <w:p w14:paraId="42243071" w14:textId="77777777" w:rsidR="00217914" w:rsidRDefault="00217914" w:rsidP="0089299C">
      <w:pPr>
        <w:rPr>
          <w:rFonts w:asciiTheme="minorBidi" w:hAnsiTheme="minorBidi"/>
          <w:b/>
          <w:bCs/>
          <w:sz w:val="16"/>
          <w:szCs w:val="16"/>
        </w:rPr>
      </w:pPr>
    </w:p>
    <w:p w14:paraId="554862FC" w14:textId="77777777" w:rsidR="00217914" w:rsidRDefault="00217914" w:rsidP="0089299C">
      <w:pPr>
        <w:rPr>
          <w:rFonts w:asciiTheme="minorBidi" w:hAnsiTheme="minorBidi"/>
          <w:b/>
          <w:bCs/>
          <w:sz w:val="16"/>
          <w:szCs w:val="16"/>
        </w:rPr>
      </w:pPr>
    </w:p>
    <w:p w14:paraId="04186CD0" w14:textId="77777777" w:rsidR="00217914" w:rsidRDefault="00217914" w:rsidP="0089299C">
      <w:pPr>
        <w:rPr>
          <w:rFonts w:asciiTheme="minorBidi" w:hAnsiTheme="minorBidi"/>
          <w:b/>
          <w:bCs/>
          <w:sz w:val="16"/>
          <w:szCs w:val="16"/>
        </w:rPr>
      </w:pPr>
    </w:p>
    <w:p w14:paraId="4E4F13D5" w14:textId="77777777" w:rsidR="00217914" w:rsidRDefault="00217914" w:rsidP="0089299C">
      <w:pPr>
        <w:rPr>
          <w:rFonts w:asciiTheme="minorBidi" w:hAnsiTheme="minorBidi"/>
          <w:b/>
          <w:bCs/>
          <w:sz w:val="16"/>
          <w:szCs w:val="16"/>
        </w:rPr>
      </w:pPr>
    </w:p>
    <w:p w14:paraId="2AE7442E" w14:textId="77777777" w:rsidR="00217914" w:rsidRDefault="00217914" w:rsidP="0089299C">
      <w:pPr>
        <w:rPr>
          <w:rFonts w:asciiTheme="minorBidi" w:hAnsiTheme="minorBidi"/>
          <w:b/>
          <w:bCs/>
          <w:sz w:val="16"/>
          <w:szCs w:val="16"/>
        </w:rPr>
      </w:pPr>
    </w:p>
    <w:p w14:paraId="0561DE65" w14:textId="77777777" w:rsidR="00217914" w:rsidRDefault="00217914" w:rsidP="0089299C">
      <w:pPr>
        <w:rPr>
          <w:rFonts w:asciiTheme="minorBidi" w:hAnsiTheme="minorBidi"/>
          <w:b/>
          <w:bCs/>
          <w:sz w:val="16"/>
          <w:szCs w:val="16"/>
        </w:rPr>
      </w:pPr>
    </w:p>
    <w:p w14:paraId="319A7BD7" w14:textId="77777777" w:rsidR="00217914" w:rsidRDefault="00217914" w:rsidP="0089299C">
      <w:pPr>
        <w:rPr>
          <w:rFonts w:asciiTheme="minorBidi" w:hAnsiTheme="minorBidi"/>
          <w:b/>
          <w:bCs/>
          <w:sz w:val="16"/>
          <w:szCs w:val="16"/>
        </w:rPr>
      </w:pPr>
    </w:p>
    <w:p w14:paraId="6BC8DCC5" w14:textId="77777777" w:rsidR="00217914" w:rsidRDefault="00217914" w:rsidP="0089299C">
      <w:pPr>
        <w:rPr>
          <w:rFonts w:asciiTheme="minorBidi" w:hAnsiTheme="minorBidi"/>
          <w:b/>
          <w:bCs/>
          <w:sz w:val="16"/>
          <w:szCs w:val="16"/>
        </w:rPr>
      </w:pPr>
    </w:p>
    <w:p w14:paraId="55D2230A" w14:textId="77777777" w:rsidR="00217914" w:rsidRDefault="00217914" w:rsidP="0089299C">
      <w:pPr>
        <w:rPr>
          <w:rFonts w:asciiTheme="minorBidi" w:hAnsiTheme="minorBidi"/>
          <w:b/>
          <w:bCs/>
          <w:sz w:val="16"/>
          <w:szCs w:val="16"/>
        </w:rPr>
      </w:pPr>
    </w:p>
    <w:p w14:paraId="3248F02D" w14:textId="77777777" w:rsidR="00217914" w:rsidRDefault="00217914" w:rsidP="0089299C">
      <w:pPr>
        <w:rPr>
          <w:rFonts w:asciiTheme="minorBidi" w:hAnsiTheme="minorBidi"/>
          <w:b/>
          <w:bCs/>
          <w:sz w:val="16"/>
          <w:szCs w:val="16"/>
        </w:rPr>
      </w:pPr>
    </w:p>
    <w:p w14:paraId="3AD2922B" w14:textId="77777777" w:rsidR="00217914" w:rsidRDefault="00217914" w:rsidP="0089299C">
      <w:pPr>
        <w:rPr>
          <w:rFonts w:asciiTheme="minorBidi" w:hAnsiTheme="minorBidi"/>
          <w:b/>
          <w:bCs/>
          <w:sz w:val="16"/>
          <w:szCs w:val="16"/>
        </w:rPr>
      </w:pPr>
    </w:p>
    <w:p w14:paraId="665F9BB2" w14:textId="77777777" w:rsidR="00217914" w:rsidRDefault="00217914" w:rsidP="0089299C">
      <w:pPr>
        <w:rPr>
          <w:rFonts w:asciiTheme="minorBidi" w:hAnsiTheme="minorBidi"/>
          <w:b/>
          <w:bCs/>
          <w:sz w:val="16"/>
          <w:szCs w:val="16"/>
        </w:rPr>
      </w:pPr>
    </w:p>
    <w:p w14:paraId="2B5B22F6" w14:textId="6FBB59FC" w:rsidR="0089299C" w:rsidRPr="005A1580" w:rsidRDefault="0089299C" w:rsidP="0089299C">
      <w:pPr>
        <w:rPr>
          <w:rFonts w:asciiTheme="minorBidi" w:hAnsiTheme="minorBidi"/>
          <w:sz w:val="16"/>
          <w:szCs w:val="16"/>
        </w:rPr>
      </w:pPr>
      <w:r w:rsidRPr="005A1580">
        <w:rPr>
          <w:rFonts w:asciiTheme="minorBidi" w:hAnsiTheme="minorBidi"/>
          <w:b/>
          <w:bCs/>
          <w:sz w:val="16"/>
          <w:szCs w:val="16"/>
        </w:rPr>
        <w:t>Figure S</w:t>
      </w:r>
      <w:r w:rsidR="006375D9">
        <w:rPr>
          <w:rFonts w:asciiTheme="minorBidi" w:hAnsiTheme="minorBidi"/>
          <w:b/>
          <w:bCs/>
          <w:sz w:val="16"/>
          <w:szCs w:val="16"/>
        </w:rPr>
        <w:t>1</w:t>
      </w:r>
      <w:r w:rsidRPr="005A1580">
        <w:rPr>
          <w:rFonts w:asciiTheme="minorBidi" w:hAnsiTheme="minorBidi"/>
          <w:b/>
          <w:bCs/>
          <w:sz w:val="16"/>
          <w:szCs w:val="16"/>
        </w:rPr>
        <w:t xml:space="preserve">. </w:t>
      </w:r>
      <w:r w:rsidRPr="005A1580">
        <w:rPr>
          <w:rFonts w:asciiTheme="minorBidi" w:hAnsiTheme="minorBidi"/>
          <w:sz w:val="16"/>
          <w:szCs w:val="16"/>
        </w:rPr>
        <w:t>Elbow plots of model fit indices for main analysis models with classes 1-5.</w:t>
      </w:r>
    </w:p>
    <w:p w14:paraId="4A4D865C" w14:textId="5C183EE9" w:rsidR="001C2DE9" w:rsidRDefault="004B799D">
      <w:r>
        <w:rPr>
          <w:noProof/>
        </w:rPr>
        <w:drawing>
          <wp:inline distT="0" distB="0" distL="0" distR="0" wp14:anchorId="069E505C" wp14:editId="4BDE3333">
            <wp:extent cx="5015530" cy="4653981"/>
            <wp:effectExtent l="0" t="0" r="0" b="0"/>
            <wp:docPr id="3557689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818" cy="46616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065EF6" w14:textId="5E208B8D" w:rsidR="00677C2B" w:rsidRPr="005A1580" w:rsidRDefault="00677C2B" w:rsidP="005F63E0">
      <w:pPr>
        <w:rPr>
          <w:rFonts w:asciiTheme="minorBidi" w:hAnsiTheme="minorBidi"/>
          <w:sz w:val="16"/>
          <w:szCs w:val="16"/>
        </w:rPr>
      </w:pPr>
    </w:p>
    <w:p w14:paraId="6F94A148" w14:textId="38190C3E" w:rsidR="00677C2B" w:rsidRPr="005A1580" w:rsidRDefault="00677C2B" w:rsidP="00677C2B">
      <w:pPr>
        <w:pStyle w:val="Heading1"/>
        <w:rPr>
          <w:rFonts w:asciiTheme="minorBidi" w:hAnsiTheme="minorBidi" w:cstheme="minorBidi"/>
          <w:b/>
          <w:bCs/>
          <w:color w:val="auto"/>
          <w:sz w:val="16"/>
          <w:szCs w:val="16"/>
        </w:rPr>
      </w:pPr>
      <w:r w:rsidRPr="005A1580">
        <w:rPr>
          <w:rFonts w:asciiTheme="minorBidi" w:hAnsiTheme="minorBidi" w:cstheme="minorBidi"/>
          <w:b/>
          <w:bCs/>
          <w:color w:val="auto"/>
          <w:sz w:val="16"/>
          <w:szCs w:val="16"/>
        </w:rPr>
        <w:t>2. Pandemic anxiety scale (total score)</w:t>
      </w:r>
    </w:p>
    <w:p w14:paraId="6DCC8FA3" w14:textId="77777777" w:rsidR="00E22644" w:rsidRPr="005A1580" w:rsidRDefault="00E22644">
      <w:pPr>
        <w:rPr>
          <w:rFonts w:asciiTheme="minorBidi" w:hAnsiTheme="minorBidi"/>
          <w:sz w:val="16"/>
          <w:szCs w:val="16"/>
        </w:rPr>
      </w:pPr>
    </w:p>
    <w:p w14:paraId="0CED99C3" w14:textId="29E6872F" w:rsidR="006E7568" w:rsidRPr="005A1580" w:rsidRDefault="006E7568" w:rsidP="006E7568">
      <w:pPr>
        <w:rPr>
          <w:rFonts w:asciiTheme="minorBidi" w:hAnsiTheme="minorBidi"/>
          <w:b/>
          <w:bCs/>
          <w:i/>
          <w:iCs/>
          <w:sz w:val="16"/>
          <w:szCs w:val="16"/>
        </w:rPr>
      </w:pPr>
      <w:r w:rsidRPr="005A1580">
        <w:rPr>
          <w:rFonts w:asciiTheme="minorBidi" w:hAnsiTheme="minorBidi"/>
          <w:b/>
          <w:bCs/>
          <w:i/>
          <w:iCs/>
          <w:sz w:val="16"/>
          <w:szCs w:val="16"/>
        </w:rPr>
        <w:t>2.</w:t>
      </w:r>
      <w:r w:rsidR="00F72678">
        <w:rPr>
          <w:rFonts w:asciiTheme="minorBidi" w:hAnsiTheme="minorBidi"/>
          <w:b/>
          <w:bCs/>
          <w:i/>
          <w:iCs/>
          <w:sz w:val="16"/>
          <w:szCs w:val="16"/>
        </w:rPr>
        <w:t>1</w:t>
      </w:r>
      <w:r w:rsidRPr="005A1580">
        <w:rPr>
          <w:rFonts w:asciiTheme="minorBidi" w:hAnsiTheme="minorBidi"/>
          <w:b/>
          <w:bCs/>
          <w:i/>
          <w:iCs/>
          <w:sz w:val="16"/>
          <w:szCs w:val="16"/>
        </w:rPr>
        <w:t xml:space="preserve"> Main analysis model – model including covariates in the class and longitudinal models</w:t>
      </w:r>
      <w:r w:rsidR="00523998" w:rsidRPr="005A1580">
        <w:rPr>
          <w:rFonts w:asciiTheme="minorBidi" w:hAnsiTheme="minorBidi"/>
          <w:b/>
          <w:bCs/>
          <w:i/>
          <w:iCs/>
          <w:sz w:val="16"/>
          <w:szCs w:val="16"/>
        </w:rPr>
        <w:t xml:space="preserve"> </w:t>
      </w:r>
    </w:p>
    <w:p w14:paraId="123084FD" w14:textId="0177FFF4" w:rsidR="006E7568" w:rsidRPr="005A1580" w:rsidRDefault="006E7568" w:rsidP="006E7568">
      <w:pPr>
        <w:rPr>
          <w:rFonts w:asciiTheme="minorBidi" w:hAnsiTheme="minorBidi"/>
          <w:sz w:val="16"/>
          <w:szCs w:val="16"/>
        </w:rPr>
      </w:pPr>
      <w:r w:rsidRPr="005A1580">
        <w:rPr>
          <w:rFonts w:asciiTheme="minorBidi" w:hAnsiTheme="minorBidi"/>
          <w:b/>
          <w:bCs/>
          <w:sz w:val="16"/>
          <w:szCs w:val="16"/>
        </w:rPr>
        <w:t>Table S</w:t>
      </w:r>
      <w:r w:rsidR="00523998" w:rsidRPr="005A1580">
        <w:rPr>
          <w:rFonts w:asciiTheme="minorBidi" w:hAnsiTheme="minorBidi"/>
          <w:b/>
          <w:bCs/>
          <w:sz w:val="16"/>
          <w:szCs w:val="16"/>
        </w:rPr>
        <w:t>3</w:t>
      </w:r>
      <w:r w:rsidRPr="005A1580">
        <w:rPr>
          <w:rFonts w:asciiTheme="minorBidi" w:hAnsiTheme="minorBidi"/>
          <w:b/>
          <w:bCs/>
          <w:sz w:val="16"/>
          <w:szCs w:val="16"/>
        </w:rPr>
        <w:t>.</w:t>
      </w:r>
      <w:r w:rsidRPr="005A1580">
        <w:rPr>
          <w:rFonts w:asciiTheme="minorBidi" w:hAnsiTheme="minorBidi"/>
          <w:sz w:val="16"/>
          <w:szCs w:val="16"/>
        </w:rPr>
        <w:t xml:space="preserve"> Model fit indices for main analysis models with classes 1-5.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4"/>
        <w:gridCol w:w="895"/>
        <w:gridCol w:w="945"/>
        <w:gridCol w:w="877"/>
        <w:gridCol w:w="944"/>
        <w:gridCol w:w="780"/>
        <w:gridCol w:w="780"/>
        <w:gridCol w:w="845"/>
        <w:gridCol w:w="796"/>
      </w:tblGrid>
      <w:tr w:rsidR="00191844" w:rsidRPr="005A1580" w14:paraId="4C55046A" w14:textId="77777777" w:rsidTr="00191844">
        <w:trPr>
          <w:trHeight w:val="290"/>
        </w:trPr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04E19" w14:textId="77777777" w:rsidR="00191844" w:rsidRPr="005A1580" w:rsidRDefault="00191844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0C376" w14:textId="77777777" w:rsidR="00191844" w:rsidRPr="005A1580" w:rsidRDefault="00191844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7706A" w14:textId="77777777" w:rsidR="00191844" w:rsidRPr="005A1580" w:rsidRDefault="00191844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077BD" w14:textId="77777777" w:rsidR="00191844" w:rsidRPr="005A1580" w:rsidRDefault="00191844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E5059" w14:textId="77777777" w:rsidR="00191844" w:rsidRPr="005A1580" w:rsidRDefault="00191844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D3323" w14:textId="77777777" w:rsidR="00191844" w:rsidRPr="005A1580" w:rsidRDefault="00191844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F8028" w14:textId="77777777" w:rsidR="00191844" w:rsidRPr="005A1580" w:rsidRDefault="00191844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47272" w14:textId="77777777" w:rsidR="00191844" w:rsidRPr="005A1580" w:rsidRDefault="00191844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7592E" w14:textId="77777777" w:rsidR="00191844" w:rsidRPr="005A1580" w:rsidRDefault="00191844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 </w:t>
            </w:r>
          </w:p>
        </w:tc>
      </w:tr>
      <w:tr w:rsidR="00191844" w:rsidRPr="005A1580" w14:paraId="305A985A" w14:textId="77777777" w:rsidTr="00191844">
        <w:trPr>
          <w:trHeight w:val="660"/>
        </w:trPr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73404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No. of class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371AA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log likelihood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C7C78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Number of parameter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FEF25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AIC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63954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BIC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23205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SABIC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5AFE1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Entropy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8F7D9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ICL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900A6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ICL2</w:t>
            </w:r>
          </w:p>
        </w:tc>
      </w:tr>
      <w:tr w:rsidR="00191844" w:rsidRPr="005A1580" w14:paraId="2CEF3B87" w14:textId="77777777" w:rsidTr="00191844">
        <w:trPr>
          <w:trHeight w:val="29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38971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C783D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-4786.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D7AE1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FBE7D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594.1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B9675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642.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7D733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607.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7B16C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E334E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642.5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32495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642.56</w:t>
            </w:r>
          </w:p>
        </w:tc>
      </w:tr>
      <w:tr w:rsidR="00191844" w:rsidRPr="005A1580" w14:paraId="797387F2" w14:textId="77777777" w:rsidTr="00191844">
        <w:trPr>
          <w:trHeight w:val="29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B63E3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3DDFF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-4665.4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85416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E784D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370.8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A178A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458.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5BC63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394.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8DEBB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591B0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681.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2DA0A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704.18</w:t>
            </w:r>
          </w:p>
        </w:tc>
      </w:tr>
      <w:tr w:rsidR="00191844" w:rsidRPr="005A1580" w14:paraId="07D46FD3" w14:textId="77777777" w:rsidTr="00191844">
        <w:trPr>
          <w:trHeight w:val="29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358B5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EF318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-4655.5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0A34F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5BB07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369.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4F7A0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495.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C958F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403.7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26006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A8E30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701.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D9044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711.46</w:t>
            </w:r>
          </w:p>
        </w:tc>
      </w:tr>
      <w:tr w:rsidR="00191844" w:rsidRPr="005A1580" w14:paraId="12DDA0E3" w14:textId="77777777" w:rsidTr="00191844">
        <w:trPr>
          <w:trHeight w:val="29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2B370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ABBF5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-4644.7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991FA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1F3D7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365.4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47F03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531.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94BF6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411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40D35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B993A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755.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1F9EC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9758.40</w:t>
            </w:r>
          </w:p>
        </w:tc>
      </w:tr>
      <w:tr w:rsidR="00191844" w:rsidRPr="005A1580" w14:paraId="0E850F59" w14:textId="77777777" w:rsidTr="00191844">
        <w:trPr>
          <w:trHeight w:val="290"/>
        </w:trPr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1E93F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E0C59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C92D8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A1A25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9E7B2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A5182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5CAC1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048ED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A5469" w14:textId="77777777" w:rsidR="00191844" w:rsidRPr="005A1580" w:rsidRDefault="00191844" w:rsidP="00191844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-</w:t>
            </w:r>
          </w:p>
        </w:tc>
      </w:tr>
    </w:tbl>
    <w:p w14:paraId="017320BC" w14:textId="77777777" w:rsidR="00191844" w:rsidRPr="005A1580" w:rsidRDefault="00191844" w:rsidP="007729A9">
      <w:pPr>
        <w:rPr>
          <w:rFonts w:asciiTheme="minorBidi" w:hAnsiTheme="minorBidi"/>
          <w:b/>
          <w:bCs/>
          <w:sz w:val="16"/>
          <w:szCs w:val="16"/>
        </w:rPr>
      </w:pPr>
      <w:r w:rsidRPr="00D51316">
        <w:rPr>
          <w:b/>
          <w:bCs/>
        </w:rPr>
        <w:t xml:space="preserve"> </w:t>
      </w:r>
    </w:p>
    <w:p w14:paraId="15D49CE6" w14:textId="77777777" w:rsidR="0019385A" w:rsidRDefault="0019385A" w:rsidP="007729A9">
      <w:pPr>
        <w:rPr>
          <w:rFonts w:asciiTheme="minorBidi" w:hAnsiTheme="minorBidi"/>
          <w:b/>
          <w:bCs/>
          <w:sz w:val="16"/>
          <w:szCs w:val="16"/>
        </w:rPr>
      </w:pPr>
    </w:p>
    <w:p w14:paraId="7CEF67E0" w14:textId="1893CEF1" w:rsidR="007729A9" w:rsidRPr="005A1580" w:rsidRDefault="007729A9" w:rsidP="007729A9">
      <w:pPr>
        <w:rPr>
          <w:rFonts w:asciiTheme="minorBidi" w:hAnsiTheme="minorBidi"/>
          <w:sz w:val="16"/>
          <w:szCs w:val="16"/>
        </w:rPr>
      </w:pPr>
      <w:r w:rsidRPr="005A1580">
        <w:rPr>
          <w:rFonts w:asciiTheme="minorBidi" w:hAnsiTheme="minorBidi"/>
          <w:b/>
          <w:bCs/>
          <w:sz w:val="16"/>
          <w:szCs w:val="16"/>
        </w:rPr>
        <w:lastRenderedPageBreak/>
        <w:t>Table S4.</w:t>
      </w:r>
      <w:r w:rsidRPr="005A1580">
        <w:rPr>
          <w:rFonts w:asciiTheme="minorBidi" w:hAnsiTheme="minorBidi"/>
          <w:sz w:val="16"/>
          <w:szCs w:val="16"/>
        </w:rPr>
        <w:t xml:space="preserve"> Class membership percentages for main analysis models with classes 1-5.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2"/>
        <w:gridCol w:w="1332"/>
        <w:gridCol w:w="1332"/>
        <w:gridCol w:w="1332"/>
        <w:gridCol w:w="1332"/>
      </w:tblGrid>
      <w:tr w:rsidR="00191844" w:rsidRPr="005A1580" w14:paraId="74B1853B" w14:textId="77777777" w:rsidTr="00191844">
        <w:trPr>
          <w:trHeight w:val="29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A7EAA" w14:textId="77777777" w:rsidR="00191844" w:rsidRPr="005A1580" w:rsidRDefault="00191844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A25CF" w14:textId="77777777" w:rsidR="00191844" w:rsidRPr="005A1580" w:rsidRDefault="00191844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95F53" w14:textId="77777777" w:rsidR="00191844" w:rsidRPr="005A1580" w:rsidRDefault="00191844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AC6EB" w14:textId="77777777" w:rsidR="00191844" w:rsidRPr="005A1580" w:rsidRDefault="00191844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E286B" w14:textId="77777777" w:rsidR="00191844" w:rsidRPr="005A1580" w:rsidRDefault="00191844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 </w:t>
            </w:r>
          </w:p>
        </w:tc>
      </w:tr>
      <w:tr w:rsidR="00191844" w:rsidRPr="005A1580" w14:paraId="322124F9" w14:textId="77777777" w:rsidTr="00191844">
        <w:trPr>
          <w:trHeight w:val="4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12C15" w14:textId="77777777" w:rsidR="00191844" w:rsidRPr="005A1580" w:rsidRDefault="00191844">
            <w:pPr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Class 1 (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50104" w14:textId="77777777" w:rsidR="00191844" w:rsidRPr="005A1580" w:rsidRDefault="00191844">
            <w:pPr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Class 2 (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4B2B2" w14:textId="77777777" w:rsidR="00191844" w:rsidRPr="005A1580" w:rsidRDefault="00191844">
            <w:pPr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Class 3 (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83201" w14:textId="77777777" w:rsidR="00191844" w:rsidRPr="005A1580" w:rsidRDefault="00191844">
            <w:pPr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Class 4 (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313F4" w14:textId="77777777" w:rsidR="00191844" w:rsidRPr="005A1580" w:rsidRDefault="00191844">
            <w:pPr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Class 5 (%)</w:t>
            </w:r>
          </w:p>
        </w:tc>
      </w:tr>
      <w:tr w:rsidR="00191844" w:rsidRPr="005A1580" w14:paraId="66091182" w14:textId="77777777" w:rsidTr="00191844">
        <w:trPr>
          <w:trHeight w:val="29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43A2D" w14:textId="77777777" w:rsidR="00191844" w:rsidRPr="005A1580" w:rsidRDefault="00191844">
            <w:pPr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8A266" w14:textId="77777777" w:rsidR="00191844" w:rsidRPr="005A1580" w:rsidRDefault="00191844">
            <w:pPr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AD290" w14:textId="77777777" w:rsidR="00191844" w:rsidRPr="005A1580" w:rsidRDefault="0019184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C97F0" w14:textId="77777777" w:rsidR="00191844" w:rsidRPr="005A1580" w:rsidRDefault="0019184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D7973" w14:textId="77777777" w:rsidR="00191844" w:rsidRPr="005A1580" w:rsidRDefault="00191844">
            <w:pPr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191844" w:rsidRPr="005A1580" w14:paraId="22E07FE3" w14:textId="77777777" w:rsidTr="00191844">
        <w:trPr>
          <w:trHeight w:val="29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1952D" w14:textId="77777777" w:rsidR="00191844" w:rsidRPr="005A1580" w:rsidRDefault="00191844">
            <w:pPr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78.5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496DF" w14:textId="77777777" w:rsidR="00191844" w:rsidRPr="005A1580" w:rsidRDefault="00191844">
            <w:pPr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21.5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CB357" w14:textId="77777777" w:rsidR="00191844" w:rsidRPr="005A1580" w:rsidRDefault="00191844">
            <w:pPr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8F1A3" w14:textId="77777777" w:rsidR="00191844" w:rsidRPr="005A1580" w:rsidRDefault="0019184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ADCAB" w14:textId="77777777" w:rsidR="00191844" w:rsidRPr="005A1580" w:rsidRDefault="00191844">
            <w:pPr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191844" w:rsidRPr="005A1580" w14:paraId="416E92B6" w14:textId="77777777" w:rsidTr="00191844">
        <w:trPr>
          <w:trHeight w:val="29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6F34C" w14:textId="77777777" w:rsidR="00191844" w:rsidRPr="005A1580" w:rsidRDefault="00191844">
            <w:pPr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76.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05731" w14:textId="77777777" w:rsidR="00191844" w:rsidRPr="005A1580" w:rsidRDefault="00191844">
            <w:pPr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17.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DCF90" w14:textId="77777777" w:rsidR="00191844" w:rsidRPr="005A1580" w:rsidRDefault="00191844">
            <w:pPr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09C35" w14:textId="77777777" w:rsidR="00191844" w:rsidRPr="005A1580" w:rsidRDefault="00191844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56F61" w14:textId="77777777" w:rsidR="00191844" w:rsidRPr="005A1580" w:rsidRDefault="00191844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</w:tr>
      <w:tr w:rsidR="00191844" w:rsidRPr="005A1580" w14:paraId="1DB4C74C" w14:textId="77777777" w:rsidTr="00191844">
        <w:trPr>
          <w:trHeight w:val="29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F2BFB" w14:textId="77777777" w:rsidR="00191844" w:rsidRPr="005A1580" w:rsidRDefault="00191844">
            <w:pPr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14.8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70A2F" w14:textId="77777777" w:rsidR="00191844" w:rsidRPr="005A1580" w:rsidRDefault="00191844">
            <w:pPr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22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E8A4A" w14:textId="77777777" w:rsidR="00191844" w:rsidRPr="005A1580" w:rsidRDefault="00191844">
            <w:pPr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55.6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BEADD" w14:textId="77777777" w:rsidR="00191844" w:rsidRPr="005A1580" w:rsidRDefault="00191844">
            <w:pPr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DD9AF" w14:textId="77777777" w:rsidR="00191844" w:rsidRPr="005A1580" w:rsidRDefault="00191844">
            <w:pPr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</w:tr>
      <w:tr w:rsidR="00191844" w:rsidRPr="005A1580" w14:paraId="44921654" w14:textId="77777777" w:rsidTr="00191844">
        <w:trPr>
          <w:trHeight w:val="29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E7558" w14:textId="77777777" w:rsidR="00191844" w:rsidRPr="005A1580" w:rsidRDefault="00191844">
            <w:pPr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8766D" w14:textId="77777777" w:rsidR="00191844" w:rsidRPr="005A1580" w:rsidRDefault="00191844">
            <w:pPr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41C0D" w14:textId="77777777" w:rsidR="00191844" w:rsidRPr="005A1580" w:rsidRDefault="00191844">
            <w:pPr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4DA23" w14:textId="77777777" w:rsidR="00191844" w:rsidRPr="005A1580" w:rsidRDefault="00191844">
            <w:pPr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1727E" w14:textId="77777777" w:rsidR="00191844" w:rsidRPr="005A1580" w:rsidRDefault="00191844">
            <w:pPr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5A1580">
              <w:rPr>
                <w:rFonts w:asciiTheme="minorBidi" w:hAnsiTheme="minorBidi"/>
                <w:color w:val="000000"/>
                <w:sz w:val="16"/>
                <w:szCs w:val="16"/>
              </w:rPr>
              <w:t>0.00</w:t>
            </w:r>
          </w:p>
        </w:tc>
      </w:tr>
      <w:tr w:rsidR="00191844" w:rsidRPr="005A1580" w14:paraId="2EB02512" w14:textId="77777777" w:rsidTr="00191844">
        <w:trPr>
          <w:trHeight w:val="29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F6417" w14:textId="77777777" w:rsidR="00191844" w:rsidRPr="005A1580" w:rsidRDefault="00191844">
            <w:pPr>
              <w:jc w:val="right"/>
              <w:rPr>
                <w:rFonts w:asciiTheme="minorBidi" w:hAnsiTheme="minorBidi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F9C72" w14:textId="77777777" w:rsidR="00191844" w:rsidRPr="005A1580" w:rsidRDefault="0019184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1B64E" w14:textId="77777777" w:rsidR="00191844" w:rsidRPr="005A1580" w:rsidRDefault="0019184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B8F99" w14:textId="77777777" w:rsidR="00191844" w:rsidRPr="005A1580" w:rsidRDefault="00191844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0C270" w14:textId="77777777" w:rsidR="00191844" w:rsidRPr="005A1580" w:rsidRDefault="00191844">
            <w:pPr>
              <w:rPr>
                <w:rFonts w:asciiTheme="minorBidi" w:hAnsiTheme="minorBidi"/>
                <w:sz w:val="16"/>
                <w:szCs w:val="16"/>
              </w:rPr>
            </w:pPr>
          </w:p>
        </w:tc>
      </w:tr>
    </w:tbl>
    <w:p w14:paraId="2CB88420" w14:textId="77FA725E" w:rsidR="00345E26" w:rsidRPr="005A1580" w:rsidRDefault="00191844" w:rsidP="00345E26">
      <w:pPr>
        <w:rPr>
          <w:rFonts w:asciiTheme="minorBidi" w:hAnsiTheme="minorBidi"/>
          <w:sz w:val="16"/>
          <w:szCs w:val="16"/>
        </w:rPr>
      </w:pPr>
      <w:r>
        <w:rPr>
          <w:b/>
          <w:bCs/>
        </w:rPr>
        <w:t xml:space="preserve"> </w:t>
      </w:r>
      <w:r w:rsidR="00345E26" w:rsidRPr="005A1580">
        <w:rPr>
          <w:rFonts w:asciiTheme="minorBidi" w:hAnsiTheme="minorBidi"/>
          <w:b/>
          <w:bCs/>
          <w:sz w:val="16"/>
          <w:szCs w:val="16"/>
        </w:rPr>
        <w:t>Figure S</w:t>
      </w:r>
      <w:r w:rsidR="009355DA">
        <w:rPr>
          <w:rFonts w:asciiTheme="minorBidi" w:hAnsiTheme="minorBidi"/>
          <w:b/>
          <w:bCs/>
          <w:sz w:val="16"/>
          <w:szCs w:val="16"/>
        </w:rPr>
        <w:t>2</w:t>
      </w:r>
      <w:r w:rsidR="00345E26" w:rsidRPr="005A1580">
        <w:rPr>
          <w:rFonts w:asciiTheme="minorBidi" w:hAnsiTheme="minorBidi"/>
          <w:b/>
          <w:bCs/>
          <w:sz w:val="16"/>
          <w:szCs w:val="16"/>
        </w:rPr>
        <w:t xml:space="preserve">. </w:t>
      </w:r>
      <w:r w:rsidR="00345E26" w:rsidRPr="005A1580">
        <w:rPr>
          <w:rFonts w:asciiTheme="minorBidi" w:hAnsiTheme="minorBidi"/>
          <w:sz w:val="16"/>
          <w:szCs w:val="16"/>
        </w:rPr>
        <w:t>Elbow plots of model fit indices for base models with classes 1-5.</w:t>
      </w:r>
    </w:p>
    <w:p w14:paraId="6A157F15" w14:textId="6A936228" w:rsidR="007729A9" w:rsidRDefault="009355DA" w:rsidP="007729A9">
      <w:pPr>
        <w:rPr>
          <w:b/>
          <w:bCs/>
        </w:rPr>
      </w:pPr>
      <w:r w:rsidRPr="005A1580">
        <w:rPr>
          <w:rFonts w:asciiTheme="minorBidi" w:hAnsiTheme="minorBidi"/>
          <w:noProof/>
          <w:sz w:val="16"/>
          <w:szCs w:val="16"/>
        </w:rPr>
        <w:drawing>
          <wp:inline distT="0" distB="0" distL="0" distR="0" wp14:anchorId="3329810F" wp14:editId="38998F09">
            <wp:extent cx="5372100" cy="4478117"/>
            <wp:effectExtent l="0" t="0" r="0" b="0"/>
            <wp:docPr id="356059197" name="Picture 2" descr="A group of graph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059197" name="Picture 2" descr="A group of graphs with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253" cy="44874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B3CB95" w14:textId="77777777" w:rsidR="009355DA" w:rsidRDefault="009355DA" w:rsidP="007729A9">
      <w:pPr>
        <w:rPr>
          <w:b/>
          <w:bCs/>
        </w:rPr>
      </w:pPr>
    </w:p>
    <w:p w14:paraId="330D61AB" w14:textId="77777777" w:rsidR="009355DA" w:rsidRDefault="009355DA" w:rsidP="007729A9">
      <w:pPr>
        <w:rPr>
          <w:b/>
          <w:bCs/>
        </w:rPr>
      </w:pPr>
    </w:p>
    <w:p w14:paraId="0214DA7E" w14:textId="77777777" w:rsidR="009355DA" w:rsidRDefault="009355DA" w:rsidP="007729A9">
      <w:pPr>
        <w:rPr>
          <w:b/>
          <w:bCs/>
        </w:rPr>
      </w:pPr>
    </w:p>
    <w:p w14:paraId="53EA6952" w14:textId="77777777" w:rsidR="009355DA" w:rsidRDefault="009355DA" w:rsidP="007729A9">
      <w:pPr>
        <w:rPr>
          <w:b/>
          <w:bCs/>
        </w:rPr>
      </w:pPr>
    </w:p>
    <w:p w14:paraId="76C828A4" w14:textId="77777777" w:rsidR="009355DA" w:rsidRDefault="009355DA" w:rsidP="007729A9">
      <w:pPr>
        <w:rPr>
          <w:b/>
          <w:bCs/>
        </w:rPr>
      </w:pPr>
    </w:p>
    <w:p w14:paraId="6C6F581B" w14:textId="77777777" w:rsidR="009355DA" w:rsidRPr="00B342B5" w:rsidRDefault="009355DA" w:rsidP="007729A9">
      <w:pPr>
        <w:rPr>
          <w:b/>
          <w:bCs/>
        </w:rPr>
      </w:pPr>
    </w:p>
    <w:p w14:paraId="431C8969" w14:textId="4DDBCE9B" w:rsidR="00B241D2" w:rsidRPr="005A1580" w:rsidRDefault="00B241D2" w:rsidP="00B241D2">
      <w:pPr>
        <w:pStyle w:val="Heading1"/>
        <w:rPr>
          <w:rFonts w:asciiTheme="minorBidi" w:hAnsiTheme="minorBidi" w:cstheme="minorBidi"/>
          <w:b/>
          <w:bCs/>
          <w:color w:val="auto"/>
          <w:sz w:val="16"/>
          <w:szCs w:val="16"/>
        </w:rPr>
      </w:pPr>
      <w:r w:rsidRPr="005A1580">
        <w:rPr>
          <w:rFonts w:asciiTheme="minorBidi" w:hAnsiTheme="minorBidi" w:cstheme="minorBidi"/>
          <w:b/>
          <w:bCs/>
          <w:color w:val="auto"/>
          <w:sz w:val="16"/>
          <w:szCs w:val="16"/>
        </w:rPr>
        <w:lastRenderedPageBreak/>
        <w:t>3. Individual item outcome (How often do you feel lonely with no one to talk to?)</w:t>
      </w:r>
    </w:p>
    <w:p w14:paraId="628D6C4D" w14:textId="77777777" w:rsidR="005A1580" w:rsidRDefault="005A1580"/>
    <w:p w14:paraId="6EE61D78" w14:textId="1C5426AB" w:rsidR="002243A3" w:rsidRPr="005A1580" w:rsidRDefault="002243A3" w:rsidP="002243A3">
      <w:pPr>
        <w:rPr>
          <w:rFonts w:asciiTheme="minorBidi" w:hAnsiTheme="minorBidi"/>
          <w:b/>
          <w:bCs/>
          <w:i/>
          <w:iCs/>
          <w:sz w:val="16"/>
          <w:szCs w:val="16"/>
        </w:rPr>
      </w:pPr>
      <w:r w:rsidRPr="005A1580">
        <w:rPr>
          <w:rFonts w:asciiTheme="minorBidi" w:hAnsiTheme="minorBidi"/>
          <w:b/>
          <w:bCs/>
          <w:i/>
          <w:iCs/>
          <w:sz w:val="16"/>
          <w:szCs w:val="16"/>
        </w:rPr>
        <w:t>3.</w:t>
      </w:r>
      <w:r w:rsidR="001C7D11">
        <w:rPr>
          <w:rFonts w:asciiTheme="minorBidi" w:hAnsiTheme="minorBidi"/>
          <w:b/>
          <w:bCs/>
          <w:i/>
          <w:iCs/>
          <w:sz w:val="16"/>
          <w:szCs w:val="16"/>
        </w:rPr>
        <w:t>1</w:t>
      </w:r>
      <w:r w:rsidRPr="005A1580">
        <w:rPr>
          <w:rFonts w:asciiTheme="minorBidi" w:hAnsiTheme="minorBidi"/>
          <w:b/>
          <w:bCs/>
          <w:i/>
          <w:iCs/>
          <w:sz w:val="16"/>
          <w:szCs w:val="16"/>
        </w:rPr>
        <w:t xml:space="preserve"> Main analysis model – model including covariates in the class and longitudinal models </w:t>
      </w:r>
    </w:p>
    <w:p w14:paraId="4545966D" w14:textId="77777777" w:rsidR="002243A3" w:rsidRPr="005A1580" w:rsidRDefault="002243A3" w:rsidP="002243A3">
      <w:pPr>
        <w:rPr>
          <w:rFonts w:asciiTheme="minorBidi" w:hAnsiTheme="minorBidi"/>
          <w:b/>
          <w:bCs/>
          <w:sz w:val="16"/>
          <w:szCs w:val="16"/>
        </w:rPr>
      </w:pPr>
    </w:p>
    <w:p w14:paraId="7FFE90FB" w14:textId="66D1970A" w:rsidR="002243A3" w:rsidRPr="005A1580" w:rsidRDefault="002243A3" w:rsidP="002243A3">
      <w:pPr>
        <w:rPr>
          <w:rFonts w:asciiTheme="minorBidi" w:hAnsiTheme="minorBidi"/>
          <w:sz w:val="16"/>
          <w:szCs w:val="16"/>
        </w:rPr>
      </w:pPr>
      <w:r w:rsidRPr="005A1580">
        <w:rPr>
          <w:rFonts w:asciiTheme="minorBidi" w:hAnsiTheme="minorBidi"/>
          <w:b/>
          <w:bCs/>
          <w:sz w:val="16"/>
          <w:szCs w:val="16"/>
        </w:rPr>
        <w:t>Table S</w:t>
      </w:r>
      <w:r w:rsidR="00B342B5">
        <w:rPr>
          <w:rFonts w:asciiTheme="minorBidi" w:hAnsiTheme="minorBidi"/>
          <w:b/>
          <w:bCs/>
          <w:sz w:val="16"/>
          <w:szCs w:val="16"/>
        </w:rPr>
        <w:t>5</w:t>
      </w:r>
      <w:r w:rsidRPr="005A1580">
        <w:rPr>
          <w:rFonts w:asciiTheme="minorBidi" w:hAnsiTheme="minorBidi"/>
          <w:b/>
          <w:bCs/>
          <w:sz w:val="16"/>
          <w:szCs w:val="16"/>
        </w:rPr>
        <w:t>.</w:t>
      </w:r>
      <w:r w:rsidRPr="005A1580">
        <w:rPr>
          <w:rFonts w:asciiTheme="minorBidi" w:hAnsiTheme="minorBidi"/>
          <w:sz w:val="16"/>
          <w:szCs w:val="16"/>
        </w:rPr>
        <w:t xml:space="preserve"> Model fit indices for main analysis models with classes 1-5. </w:t>
      </w:r>
    </w:p>
    <w:tbl>
      <w:tblPr>
        <w:tblW w:w="9115" w:type="dxa"/>
        <w:tblLook w:val="04A0" w:firstRow="1" w:lastRow="0" w:firstColumn="1" w:lastColumn="0" w:noHBand="0" w:noVBand="1"/>
      </w:tblPr>
      <w:tblGrid>
        <w:gridCol w:w="960"/>
        <w:gridCol w:w="1122"/>
        <w:gridCol w:w="1273"/>
        <w:gridCol w:w="960"/>
        <w:gridCol w:w="960"/>
        <w:gridCol w:w="960"/>
        <w:gridCol w:w="960"/>
        <w:gridCol w:w="960"/>
        <w:gridCol w:w="960"/>
      </w:tblGrid>
      <w:tr w:rsidR="002243A3" w:rsidRPr="005A1580" w14:paraId="78A060E5" w14:textId="77777777" w:rsidTr="002243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BB23E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1BBEE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37746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37BCB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0D989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63EDB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61920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E91A1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59F62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243A3" w:rsidRPr="005A1580" w14:paraId="0F28B8A9" w14:textId="77777777" w:rsidTr="002243A3">
        <w:trPr>
          <w:trHeight w:val="6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B2196B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. of classe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85EAD3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 likelihoo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8E6909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 parame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604393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0D5F48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0D10D1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B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4AFC96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trop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C8FE74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D67A91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L2</w:t>
            </w:r>
          </w:p>
        </w:tc>
      </w:tr>
      <w:tr w:rsidR="002243A3" w:rsidRPr="005A1580" w14:paraId="6AD85B37" w14:textId="77777777" w:rsidTr="002243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F6C6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D96D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863.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2015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BEA4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4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5A78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7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6C9C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49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6D4C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C12B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7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702D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71.27</w:t>
            </w:r>
          </w:p>
        </w:tc>
      </w:tr>
      <w:tr w:rsidR="002243A3" w:rsidRPr="005A1580" w14:paraId="0D50C616" w14:textId="77777777" w:rsidTr="002243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4A44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BACB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691.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B80A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3D9D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1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6BAE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7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BC2B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3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7BD0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AB43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2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F4DE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24.20</w:t>
            </w:r>
          </w:p>
        </w:tc>
      </w:tr>
      <w:tr w:rsidR="002243A3" w:rsidRPr="005A1580" w14:paraId="6D1892C6" w14:textId="77777777" w:rsidTr="002243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00DF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64C6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675.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B9D9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A356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96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C420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97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EE12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2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0F6B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3E69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14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0103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16.38</w:t>
            </w:r>
          </w:p>
        </w:tc>
      </w:tr>
      <w:tr w:rsidR="002243A3" w:rsidRPr="005A1580" w14:paraId="1C26A143" w14:textId="77777777" w:rsidTr="002243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A918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DE9B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659.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8E76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40E0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8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9C88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16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C800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1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837D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23EE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2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5347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45.04</w:t>
            </w:r>
          </w:p>
        </w:tc>
      </w:tr>
      <w:tr w:rsidR="002243A3" w:rsidRPr="005A1580" w14:paraId="40EBF201" w14:textId="77777777" w:rsidTr="002243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55259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4CCFE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655.9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8E9A4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8095B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89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B9432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6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0F51D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37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84728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E9967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25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FF663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60.23</w:t>
            </w:r>
          </w:p>
        </w:tc>
      </w:tr>
      <w:tr w:rsidR="002243A3" w:rsidRPr="005A1580" w14:paraId="3A16586B" w14:textId="77777777" w:rsidTr="002243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F97D" w14:textId="77777777" w:rsidR="002243A3" w:rsidRPr="005A1580" w:rsidRDefault="002243A3" w:rsidP="002243A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042F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3566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57FA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0E6E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4822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26B5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A5E0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5E16" w14:textId="77777777" w:rsidR="002243A3" w:rsidRPr="005A1580" w:rsidRDefault="002243A3" w:rsidP="002243A3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</w:tbl>
    <w:p w14:paraId="2416CD74" w14:textId="77777777" w:rsidR="005A1580" w:rsidRDefault="005A1580" w:rsidP="002243A3">
      <w:pPr>
        <w:rPr>
          <w:b/>
          <w:bCs/>
        </w:rPr>
      </w:pPr>
    </w:p>
    <w:p w14:paraId="6C28352F" w14:textId="1FDABBB1" w:rsidR="002243A3" w:rsidRPr="005A1580" w:rsidRDefault="002243A3" w:rsidP="002243A3">
      <w:pPr>
        <w:rPr>
          <w:rFonts w:asciiTheme="minorBidi" w:hAnsiTheme="minorBidi"/>
          <w:sz w:val="16"/>
          <w:szCs w:val="16"/>
        </w:rPr>
      </w:pPr>
      <w:r w:rsidRPr="005A1580">
        <w:rPr>
          <w:rFonts w:asciiTheme="minorBidi" w:hAnsiTheme="minorBidi"/>
          <w:b/>
          <w:bCs/>
          <w:sz w:val="16"/>
          <w:szCs w:val="16"/>
        </w:rPr>
        <w:t>Figure S</w:t>
      </w:r>
      <w:r w:rsidR="009355DA">
        <w:rPr>
          <w:rFonts w:asciiTheme="minorBidi" w:hAnsiTheme="minorBidi"/>
          <w:b/>
          <w:bCs/>
          <w:sz w:val="16"/>
          <w:szCs w:val="16"/>
        </w:rPr>
        <w:t>3</w:t>
      </w:r>
      <w:r w:rsidRPr="005A1580">
        <w:rPr>
          <w:rFonts w:asciiTheme="minorBidi" w:hAnsiTheme="minorBidi"/>
          <w:b/>
          <w:bCs/>
          <w:sz w:val="16"/>
          <w:szCs w:val="16"/>
        </w:rPr>
        <w:t xml:space="preserve">. </w:t>
      </w:r>
      <w:r w:rsidRPr="005A1580">
        <w:rPr>
          <w:rFonts w:asciiTheme="minorBidi" w:hAnsiTheme="minorBidi"/>
          <w:sz w:val="16"/>
          <w:szCs w:val="16"/>
        </w:rPr>
        <w:t xml:space="preserve">Elbow plots of model fit indices for </w:t>
      </w:r>
      <w:r w:rsidR="003439F3" w:rsidRPr="005A1580">
        <w:rPr>
          <w:rFonts w:asciiTheme="minorBidi" w:hAnsiTheme="minorBidi"/>
          <w:sz w:val="16"/>
          <w:szCs w:val="16"/>
        </w:rPr>
        <w:t>main analysis</w:t>
      </w:r>
      <w:r w:rsidRPr="005A1580">
        <w:rPr>
          <w:rFonts w:asciiTheme="minorBidi" w:hAnsiTheme="minorBidi"/>
          <w:sz w:val="16"/>
          <w:szCs w:val="16"/>
        </w:rPr>
        <w:t xml:space="preserve"> models with classes 1-5.</w:t>
      </w:r>
    </w:p>
    <w:p w14:paraId="7E5A479C" w14:textId="77777777" w:rsidR="002243A3" w:rsidRPr="005A1580" w:rsidRDefault="002243A3" w:rsidP="002243A3">
      <w:pPr>
        <w:rPr>
          <w:rFonts w:asciiTheme="minorBidi" w:hAnsiTheme="minorBidi"/>
          <w:b/>
          <w:bCs/>
          <w:i/>
          <w:iCs/>
          <w:sz w:val="16"/>
          <w:szCs w:val="16"/>
        </w:rPr>
      </w:pPr>
    </w:p>
    <w:p w14:paraId="68CE9AF5" w14:textId="2BA4A794" w:rsidR="005727E9" w:rsidRPr="005A1580" w:rsidRDefault="002243A3" w:rsidP="003439F3">
      <w:pPr>
        <w:rPr>
          <w:rFonts w:asciiTheme="minorBidi" w:hAnsiTheme="minorBidi"/>
          <w:sz w:val="16"/>
          <w:szCs w:val="16"/>
        </w:rPr>
      </w:pPr>
      <w:r w:rsidRPr="005A1580">
        <w:rPr>
          <w:rFonts w:asciiTheme="minorBidi" w:hAnsiTheme="minorBidi"/>
          <w:noProof/>
          <w:sz w:val="16"/>
          <w:szCs w:val="16"/>
        </w:rPr>
        <w:drawing>
          <wp:inline distT="0" distB="0" distL="0" distR="0" wp14:anchorId="1738E92B" wp14:editId="755C72BA">
            <wp:extent cx="5635812" cy="5257800"/>
            <wp:effectExtent l="0" t="0" r="3175" b="0"/>
            <wp:docPr id="202598721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008" cy="52589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B5E966" w14:textId="5FFC9F27" w:rsidR="00DB62D0" w:rsidRPr="005A1580" w:rsidRDefault="00DB62D0" w:rsidP="00DB62D0">
      <w:pPr>
        <w:pStyle w:val="Heading1"/>
        <w:rPr>
          <w:rFonts w:asciiTheme="minorBidi" w:hAnsiTheme="minorBidi" w:cstheme="minorBidi"/>
          <w:b/>
          <w:bCs/>
          <w:color w:val="auto"/>
          <w:sz w:val="16"/>
          <w:szCs w:val="16"/>
        </w:rPr>
      </w:pPr>
      <w:r w:rsidRPr="005A1580">
        <w:rPr>
          <w:rFonts w:asciiTheme="minorBidi" w:hAnsiTheme="minorBidi" w:cstheme="minorBidi"/>
          <w:b/>
          <w:bCs/>
          <w:color w:val="auto"/>
          <w:sz w:val="16"/>
          <w:szCs w:val="16"/>
        </w:rPr>
        <w:lastRenderedPageBreak/>
        <w:t>4. Individual item outcome (</w:t>
      </w:r>
      <w:r w:rsidR="003D1D28" w:rsidRPr="005A1580">
        <w:rPr>
          <w:rFonts w:asciiTheme="minorBidi" w:hAnsiTheme="minorBidi" w:cstheme="minorBidi"/>
          <w:b/>
          <w:bCs/>
          <w:color w:val="auto"/>
          <w:sz w:val="16"/>
          <w:szCs w:val="16"/>
        </w:rPr>
        <w:t>how often do you feel worried or anxious?</w:t>
      </w:r>
      <w:r w:rsidRPr="005A1580">
        <w:rPr>
          <w:rFonts w:asciiTheme="minorBidi" w:hAnsiTheme="minorBidi" w:cstheme="minorBidi"/>
          <w:b/>
          <w:bCs/>
          <w:color w:val="auto"/>
          <w:sz w:val="16"/>
          <w:szCs w:val="16"/>
        </w:rPr>
        <w:t>)</w:t>
      </w:r>
    </w:p>
    <w:p w14:paraId="56A44D63" w14:textId="77777777" w:rsidR="005A1580" w:rsidRPr="005A1580" w:rsidRDefault="005A1580" w:rsidP="00692EF8">
      <w:pPr>
        <w:rPr>
          <w:rFonts w:asciiTheme="minorBidi" w:hAnsiTheme="minorBidi"/>
          <w:sz w:val="16"/>
          <w:szCs w:val="16"/>
        </w:rPr>
      </w:pPr>
    </w:p>
    <w:p w14:paraId="4766535B" w14:textId="5D4A895E" w:rsidR="00F35582" w:rsidRPr="005A1580" w:rsidRDefault="00F35582" w:rsidP="00BC592C">
      <w:pPr>
        <w:rPr>
          <w:rFonts w:asciiTheme="minorBidi" w:hAnsiTheme="minorBidi"/>
          <w:b/>
          <w:bCs/>
          <w:i/>
          <w:iCs/>
          <w:sz w:val="16"/>
          <w:szCs w:val="16"/>
        </w:rPr>
      </w:pPr>
      <w:r w:rsidRPr="005A1580">
        <w:rPr>
          <w:rFonts w:asciiTheme="minorBidi" w:hAnsiTheme="minorBidi"/>
          <w:b/>
          <w:bCs/>
          <w:i/>
          <w:iCs/>
          <w:sz w:val="16"/>
          <w:szCs w:val="16"/>
        </w:rPr>
        <w:t>4.</w:t>
      </w:r>
      <w:r w:rsidR="00E02E6B">
        <w:rPr>
          <w:rFonts w:asciiTheme="minorBidi" w:hAnsiTheme="minorBidi"/>
          <w:b/>
          <w:bCs/>
          <w:i/>
          <w:iCs/>
          <w:sz w:val="16"/>
          <w:szCs w:val="16"/>
        </w:rPr>
        <w:t>1</w:t>
      </w:r>
      <w:r w:rsidRPr="005A1580">
        <w:rPr>
          <w:rFonts w:asciiTheme="minorBidi" w:hAnsiTheme="minorBidi"/>
          <w:b/>
          <w:bCs/>
          <w:i/>
          <w:iCs/>
          <w:sz w:val="16"/>
          <w:szCs w:val="16"/>
        </w:rPr>
        <w:t xml:space="preserve"> Main analysis model – model including covariates in the class and longitudinal models </w:t>
      </w:r>
    </w:p>
    <w:p w14:paraId="3B98B31C" w14:textId="1FF028BB" w:rsidR="00F35582" w:rsidRPr="005A1580" w:rsidRDefault="00F35582" w:rsidP="00F35582">
      <w:pPr>
        <w:rPr>
          <w:rFonts w:asciiTheme="minorBidi" w:hAnsiTheme="minorBidi"/>
          <w:sz w:val="16"/>
          <w:szCs w:val="16"/>
        </w:rPr>
      </w:pPr>
      <w:r w:rsidRPr="005A1580">
        <w:rPr>
          <w:rFonts w:asciiTheme="minorBidi" w:hAnsiTheme="minorBidi"/>
          <w:b/>
          <w:bCs/>
          <w:sz w:val="16"/>
          <w:szCs w:val="16"/>
        </w:rPr>
        <w:t>Table S</w:t>
      </w:r>
      <w:r w:rsidR="00FD72B0">
        <w:rPr>
          <w:rFonts w:asciiTheme="minorBidi" w:hAnsiTheme="minorBidi"/>
          <w:b/>
          <w:bCs/>
          <w:sz w:val="16"/>
          <w:szCs w:val="16"/>
        </w:rPr>
        <w:t>6</w:t>
      </w:r>
      <w:r w:rsidRPr="005A1580">
        <w:rPr>
          <w:rFonts w:asciiTheme="minorBidi" w:hAnsiTheme="minorBidi"/>
          <w:b/>
          <w:bCs/>
          <w:sz w:val="16"/>
          <w:szCs w:val="16"/>
        </w:rPr>
        <w:t>.</w:t>
      </w:r>
      <w:r w:rsidRPr="005A1580">
        <w:rPr>
          <w:rFonts w:asciiTheme="minorBidi" w:hAnsiTheme="minorBidi"/>
          <w:sz w:val="16"/>
          <w:szCs w:val="16"/>
        </w:rPr>
        <w:t xml:space="preserve"> Model fit indices for main analysis models with classes 1-5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8"/>
        <w:gridCol w:w="1123"/>
        <w:gridCol w:w="1273"/>
        <w:gridCol w:w="941"/>
        <w:gridCol w:w="941"/>
        <w:gridCol w:w="941"/>
        <w:gridCol w:w="937"/>
        <w:gridCol w:w="941"/>
        <w:gridCol w:w="941"/>
      </w:tblGrid>
      <w:tr w:rsidR="00EC4C95" w:rsidRPr="005A1580" w14:paraId="371C3412" w14:textId="77777777" w:rsidTr="00EC4C95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37FF3" w14:textId="77777777" w:rsidR="00EC4C95" w:rsidRPr="005A1580" w:rsidRDefault="00EC4C95" w:rsidP="00EC4C9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060D3" w14:textId="77777777" w:rsidR="00EC4C95" w:rsidRPr="005A1580" w:rsidRDefault="00EC4C95" w:rsidP="00EC4C9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F466E" w14:textId="77777777" w:rsidR="00EC4C95" w:rsidRPr="005A1580" w:rsidRDefault="00EC4C95" w:rsidP="00EC4C9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DEA9D" w14:textId="77777777" w:rsidR="00EC4C95" w:rsidRPr="005A1580" w:rsidRDefault="00EC4C95" w:rsidP="00EC4C9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E5E3B" w14:textId="77777777" w:rsidR="00EC4C95" w:rsidRPr="005A1580" w:rsidRDefault="00EC4C95" w:rsidP="00EC4C9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1C510" w14:textId="77777777" w:rsidR="00EC4C95" w:rsidRPr="005A1580" w:rsidRDefault="00EC4C95" w:rsidP="00EC4C9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1E988" w14:textId="77777777" w:rsidR="00EC4C95" w:rsidRPr="005A1580" w:rsidRDefault="00EC4C95" w:rsidP="00EC4C9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8BD7B" w14:textId="77777777" w:rsidR="00EC4C95" w:rsidRPr="005A1580" w:rsidRDefault="00EC4C95" w:rsidP="00EC4C9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9DE91" w14:textId="77777777" w:rsidR="00EC4C95" w:rsidRPr="005A1580" w:rsidRDefault="00EC4C95" w:rsidP="00EC4C9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C4C95" w:rsidRPr="005A1580" w14:paraId="31E2B073" w14:textId="77777777" w:rsidTr="00EC4C95">
        <w:trPr>
          <w:trHeight w:val="680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0676BF" w14:textId="77777777" w:rsidR="00EC4C95" w:rsidRPr="005A1580" w:rsidRDefault="00EC4C95" w:rsidP="00EC4C9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. of classes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065FEB" w14:textId="77777777" w:rsidR="00EC4C95" w:rsidRPr="005A1580" w:rsidRDefault="00EC4C95" w:rsidP="00EC4C9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 likelihoo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9A8EBE" w14:textId="77777777" w:rsidR="00EC4C95" w:rsidRPr="005A1580" w:rsidRDefault="00EC4C95" w:rsidP="00EC4C9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 parameter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62D6BB" w14:textId="77777777" w:rsidR="00EC4C95" w:rsidRPr="005A1580" w:rsidRDefault="00EC4C95" w:rsidP="00EC4C9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IC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D49742" w14:textId="77777777" w:rsidR="00EC4C95" w:rsidRPr="005A1580" w:rsidRDefault="00EC4C95" w:rsidP="00EC4C9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C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BB71DB" w14:textId="77777777" w:rsidR="00EC4C95" w:rsidRPr="005A1580" w:rsidRDefault="00EC4C95" w:rsidP="00EC4C9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BIC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0B9ED9" w14:textId="77777777" w:rsidR="00EC4C95" w:rsidRPr="005A1580" w:rsidRDefault="00EC4C95" w:rsidP="00EC4C9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tropy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D9BED5" w14:textId="77777777" w:rsidR="00EC4C95" w:rsidRPr="005A1580" w:rsidRDefault="00EC4C95" w:rsidP="00EC4C9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L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7A963F" w14:textId="77777777" w:rsidR="00EC4C95" w:rsidRPr="005A1580" w:rsidRDefault="00EC4C95" w:rsidP="00EC4C9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L2</w:t>
            </w:r>
          </w:p>
        </w:tc>
      </w:tr>
      <w:tr w:rsidR="00EC4C95" w:rsidRPr="005A1580" w14:paraId="6709E10B" w14:textId="77777777" w:rsidTr="00EC4C95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0324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7457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013.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F589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70FF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42.2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B397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77.4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703D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52.0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9979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6B1C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77.4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D4D5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77.47</w:t>
            </w:r>
          </w:p>
        </w:tc>
      </w:tr>
      <w:tr w:rsidR="00EC4C95" w:rsidRPr="005A1580" w14:paraId="385087EA" w14:textId="77777777" w:rsidTr="00EC4C95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51F8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4AF2" w14:textId="702DD65A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847.3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F410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0075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28.7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8DA6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03.2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10F8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49.3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B0A5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6668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50.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9406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49.95</w:t>
            </w:r>
          </w:p>
        </w:tc>
      </w:tr>
      <w:tr w:rsidR="00EC4C95" w:rsidRPr="005A1580" w14:paraId="4F604435" w14:textId="77777777" w:rsidTr="00EC4C95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FEC4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681C" w14:textId="0861B82D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808.6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023F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D8F7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69.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70C4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83.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04C4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00.7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ACD1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B10E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65.6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4BD7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66.21</w:t>
            </w:r>
          </w:p>
        </w:tc>
      </w:tr>
      <w:tr w:rsidR="00EC4C95" w:rsidRPr="005A1580" w14:paraId="1BFA743E" w14:textId="77777777" w:rsidTr="00EC4C95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7B92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7378" w14:textId="3F866FBC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798.3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9DDC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BD8B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66.7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2EF2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20.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011F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09.0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E696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1104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64.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7821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66.09</w:t>
            </w:r>
          </w:p>
        </w:tc>
      </w:tr>
      <w:tr w:rsidR="00EC4C95" w:rsidRPr="005A1580" w14:paraId="17527ECC" w14:textId="77777777" w:rsidTr="00EC4C95">
        <w:trPr>
          <w:trHeight w:val="290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A1CD4" w14:textId="23796799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sym w:font="Wingdings 2" w:char="F085"/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0D499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787.7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8B47E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1277B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63.4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46E21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56.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1B6AA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16.7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966F6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F9E9F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85.7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4F688" w14:textId="77777777" w:rsidR="00EC4C95" w:rsidRPr="005A1580" w:rsidRDefault="00EC4C95" w:rsidP="00EC4C9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94.35</w:t>
            </w:r>
          </w:p>
        </w:tc>
      </w:tr>
    </w:tbl>
    <w:p w14:paraId="22BB5EF0" w14:textId="053A88B6" w:rsidR="00EC4C95" w:rsidRPr="005A1580" w:rsidRDefault="00EC4C95" w:rsidP="00793A54">
      <w:pPr>
        <w:rPr>
          <w:rFonts w:asciiTheme="minorBidi" w:hAnsiTheme="minorBidi"/>
          <w:sz w:val="16"/>
          <w:szCs w:val="16"/>
        </w:rPr>
      </w:pPr>
      <w:r w:rsidRPr="005A1580">
        <w:rPr>
          <w:rFonts w:asciiTheme="minorBidi" w:eastAsia="Times New Roman" w:hAnsiTheme="minorBidi"/>
          <w:color w:val="000000"/>
          <w:kern w:val="0"/>
          <w:sz w:val="16"/>
          <w:szCs w:val="16"/>
          <w:vertAlign w:val="superscript"/>
          <w:lang w:eastAsia="en-GB"/>
          <w14:ligatures w14:val="none"/>
        </w:rPr>
        <w:sym w:font="Wingdings 2" w:char="F085"/>
      </w:r>
      <w:r w:rsidRPr="005A1580">
        <w:rPr>
          <w:rFonts w:asciiTheme="minorBidi" w:hAnsiTheme="minorBidi"/>
          <w:sz w:val="16"/>
          <w:szCs w:val="16"/>
        </w:rPr>
        <w:t>Convergence was not achieved for this model</w:t>
      </w:r>
    </w:p>
    <w:p w14:paraId="36FABB76" w14:textId="38CD898C" w:rsidR="00BC592C" w:rsidRDefault="00BC592C">
      <w:pPr>
        <w:rPr>
          <w:rFonts w:asciiTheme="minorBidi" w:hAnsiTheme="minorBidi"/>
          <w:b/>
          <w:bCs/>
          <w:sz w:val="16"/>
          <w:szCs w:val="16"/>
        </w:rPr>
      </w:pPr>
    </w:p>
    <w:p w14:paraId="130CFD6E" w14:textId="77777777" w:rsidR="00012E57" w:rsidRDefault="00012E57">
      <w:pPr>
        <w:rPr>
          <w:rFonts w:asciiTheme="minorBidi" w:hAnsiTheme="minorBidi"/>
          <w:b/>
          <w:bCs/>
          <w:sz w:val="16"/>
          <w:szCs w:val="16"/>
        </w:rPr>
      </w:pPr>
    </w:p>
    <w:p w14:paraId="174042C9" w14:textId="77777777" w:rsidR="00012E57" w:rsidRDefault="00012E57">
      <w:pPr>
        <w:rPr>
          <w:rFonts w:asciiTheme="minorBidi" w:hAnsiTheme="minorBidi"/>
          <w:b/>
          <w:bCs/>
          <w:sz w:val="16"/>
          <w:szCs w:val="16"/>
        </w:rPr>
      </w:pPr>
    </w:p>
    <w:p w14:paraId="48AB4BE8" w14:textId="77777777" w:rsidR="00012E57" w:rsidRPr="00381D5C" w:rsidRDefault="00012E57">
      <w:pPr>
        <w:rPr>
          <w:rFonts w:asciiTheme="minorBidi" w:hAnsiTheme="minorBidi"/>
          <w:b/>
          <w:bCs/>
          <w:sz w:val="16"/>
          <w:szCs w:val="16"/>
        </w:rPr>
      </w:pPr>
    </w:p>
    <w:p w14:paraId="165EF3AF" w14:textId="4EF9C879" w:rsidR="000253CC" w:rsidRPr="00381D5C" w:rsidRDefault="00381D5C">
      <w:pPr>
        <w:rPr>
          <w:rFonts w:asciiTheme="minorBidi" w:hAnsiTheme="minorBidi"/>
          <w:sz w:val="16"/>
          <w:szCs w:val="16"/>
        </w:rPr>
      </w:pPr>
      <w:r w:rsidRPr="00381D5C">
        <w:rPr>
          <w:rFonts w:asciiTheme="minorBidi" w:hAnsiTheme="minorBidi"/>
          <w:b/>
          <w:bCs/>
          <w:sz w:val="16"/>
          <w:szCs w:val="16"/>
        </w:rPr>
        <w:t>Figure S</w:t>
      </w:r>
      <w:r w:rsidR="009355DA">
        <w:rPr>
          <w:rFonts w:asciiTheme="minorBidi" w:hAnsiTheme="minorBidi"/>
          <w:b/>
          <w:bCs/>
          <w:sz w:val="16"/>
          <w:szCs w:val="16"/>
        </w:rPr>
        <w:t>4</w:t>
      </w:r>
      <w:r w:rsidRPr="00381D5C">
        <w:rPr>
          <w:rFonts w:asciiTheme="minorBidi" w:hAnsiTheme="minorBidi"/>
          <w:b/>
          <w:bCs/>
          <w:sz w:val="16"/>
          <w:szCs w:val="16"/>
        </w:rPr>
        <w:t xml:space="preserve">. </w:t>
      </w:r>
      <w:r w:rsidRPr="00381D5C">
        <w:rPr>
          <w:rFonts w:asciiTheme="minorBidi" w:hAnsiTheme="minorBidi"/>
          <w:sz w:val="16"/>
          <w:szCs w:val="16"/>
        </w:rPr>
        <w:t>Elbow plots of model fit indices for main analysis models with classes 1-5.</w:t>
      </w:r>
    </w:p>
    <w:p w14:paraId="65CCA379" w14:textId="15D79004" w:rsidR="00381D5C" w:rsidRDefault="000935B2" w:rsidP="003847D8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5A1580">
        <w:rPr>
          <w:rFonts w:asciiTheme="minorBidi" w:hAnsiTheme="minorBidi"/>
          <w:noProof/>
          <w:sz w:val="16"/>
          <w:szCs w:val="16"/>
        </w:rPr>
        <w:lastRenderedPageBreak/>
        <w:drawing>
          <wp:inline distT="0" distB="0" distL="0" distR="0" wp14:anchorId="09BCB6C8" wp14:editId="133E2E06">
            <wp:extent cx="5635812" cy="5257800"/>
            <wp:effectExtent l="0" t="0" r="3175" b="0"/>
            <wp:docPr id="1890590853" name="Picture 18" descr="A group of graphs showing different types of class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590853" name="Picture 18" descr="A group of graphs showing different types of class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008" cy="52589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472909" w14:textId="07446468" w:rsidR="003847D8" w:rsidRPr="005A1580" w:rsidRDefault="003847D8" w:rsidP="003847D8">
      <w:pPr>
        <w:pStyle w:val="Heading1"/>
        <w:rPr>
          <w:rFonts w:asciiTheme="minorBidi" w:hAnsiTheme="minorBidi" w:cstheme="minorBidi"/>
          <w:b/>
          <w:bCs/>
          <w:color w:val="auto"/>
          <w:sz w:val="16"/>
          <w:szCs w:val="16"/>
        </w:rPr>
      </w:pPr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>5</w:t>
      </w:r>
      <w:r w:rsidRPr="00BF0590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. </w:t>
      </w:r>
      <w:r w:rsidRPr="005A1580">
        <w:rPr>
          <w:rFonts w:asciiTheme="minorBidi" w:hAnsiTheme="minorBidi" w:cstheme="minorBidi"/>
          <w:b/>
          <w:bCs/>
          <w:color w:val="auto"/>
          <w:sz w:val="16"/>
          <w:szCs w:val="16"/>
        </w:rPr>
        <w:t>Individual item outcome (how often did you feel sad or down?)</w:t>
      </w:r>
    </w:p>
    <w:p w14:paraId="7DFDEE38" w14:textId="77777777" w:rsidR="003847D8" w:rsidRPr="005A1580" w:rsidRDefault="003847D8" w:rsidP="003847D8">
      <w:pPr>
        <w:rPr>
          <w:rFonts w:asciiTheme="minorBidi" w:hAnsiTheme="minorBidi"/>
          <w:sz w:val="16"/>
          <w:szCs w:val="16"/>
        </w:rPr>
      </w:pPr>
    </w:p>
    <w:tbl>
      <w:tblPr>
        <w:tblW w:w="6539" w:type="dxa"/>
        <w:tblLook w:val="04A0" w:firstRow="1" w:lastRow="0" w:firstColumn="1" w:lastColumn="0" w:noHBand="0" w:noVBand="1"/>
      </w:tblPr>
      <w:tblGrid>
        <w:gridCol w:w="1780"/>
        <w:gridCol w:w="1206"/>
        <w:gridCol w:w="1180"/>
        <w:gridCol w:w="1273"/>
        <w:gridCol w:w="1100"/>
      </w:tblGrid>
      <w:tr w:rsidR="00217914" w:rsidRPr="005A1580" w14:paraId="5723C501" w14:textId="77777777" w:rsidTr="000E7AE2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BE878" w14:textId="77777777" w:rsidR="00217914" w:rsidRPr="005A1580" w:rsidRDefault="00217914" w:rsidP="00E02E6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022A" w14:textId="77777777" w:rsidR="00217914" w:rsidRPr="005A1580" w:rsidRDefault="00217914" w:rsidP="000E7AE2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9AC12" w14:textId="77777777" w:rsidR="00217914" w:rsidRPr="005A1580" w:rsidRDefault="00217914" w:rsidP="000E7AE2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B0BD3" w14:textId="77777777" w:rsidR="00217914" w:rsidRPr="005A1580" w:rsidRDefault="00217914" w:rsidP="000E7AE2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17CF6" w14:textId="77777777" w:rsidR="00217914" w:rsidRPr="005A1580" w:rsidRDefault="00217914" w:rsidP="000E7AE2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</w:tbl>
    <w:p w14:paraId="56678D9C" w14:textId="0F5CAD87" w:rsidR="000E7AE2" w:rsidRPr="005A1580" w:rsidRDefault="000E7AE2" w:rsidP="000E7AE2">
      <w:pPr>
        <w:rPr>
          <w:rFonts w:asciiTheme="minorBidi" w:hAnsiTheme="minorBidi"/>
          <w:b/>
          <w:bCs/>
          <w:i/>
          <w:iCs/>
          <w:sz w:val="16"/>
          <w:szCs w:val="16"/>
        </w:rPr>
      </w:pPr>
      <w:r w:rsidRPr="005A1580">
        <w:rPr>
          <w:rFonts w:asciiTheme="minorBidi" w:hAnsiTheme="minorBidi"/>
          <w:b/>
          <w:bCs/>
          <w:i/>
          <w:iCs/>
          <w:sz w:val="16"/>
          <w:szCs w:val="16"/>
        </w:rPr>
        <w:t>5.</w:t>
      </w:r>
      <w:r w:rsidR="00E02E6B">
        <w:rPr>
          <w:rFonts w:asciiTheme="minorBidi" w:hAnsiTheme="minorBidi"/>
          <w:b/>
          <w:bCs/>
          <w:i/>
          <w:iCs/>
          <w:sz w:val="16"/>
          <w:szCs w:val="16"/>
        </w:rPr>
        <w:t>1</w:t>
      </w:r>
      <w:r w:rsidRPr="005A1580">
        <w:rPr>
          <w:rFonts w:asciiTheme="minorBidi" w:hAnsiTheme="minorBidi"/>
          <w:b/>
          <w:bCs/>
          <w:i/>
          <w:iCs/>
          <w:sz w:val="16"/>
          <w:szCs w:val="16"/>
        </w:rPr>
        <w:t xml:space="preserve"> Main analysis model – model including covariates in the class and longitudinal models </w:t>
      </w:r>
    </w:p>
    <w:p w14:paraId="5DB06EF0" w14:textId="76E0EEEF" w:rsidR="000E7AE2" w:rsidRPr="005A1580" w:rsidRDefault="000E7AE2" w:rsidP="000E7AE2">
      <w:pPr>
        <w:rPr>
          <w:rFonts w:asciiTheme="minorBidi" w:hAnsiTheme="minorBidi"/>
          <w:sz w:val="16"/>
          <w:szCs w:val="16"/>
        </w:rPr>
      </w:pPr>
      <w:r w:rsidRPr="005A1580">
        <w:rPr>
          <w:rFonts w:asciiTheme="minorBidi" w:hAnsiTheme="minorBidi"/>
          <w:b/>
          <w:bCs/>
          <w:sz w:val="16"/>
          <w:szCs w:val="16"/>
        </w:rPr>
        <w:t>Table S</w:t>
      </w:r>
      <w:r w:rsidR="00012E57">
        <w:rPr>
          <w:rFonts w:asciiTheme="minorBidi" w:hAnsiTheme="minorBidi"/>
          <w:b/>
          <w:bCs/>
          <w:sz w:val="16"/>
          <w:szCs w:val="16"/>
        </w:rPr>
        <w:t>7</w:t>
      </w:r>
      <w:r w:rsidRPr="005A1580">
        <w:rPr>
          <w:rFonts w:asciiTheme="minorBidi" w:hAnsiTheme="minorBidi"/>
          <w:b/>
          <w:bCs/>
          <w:sz w:val="16"/>
          <w:szCs w:val="16"/>
        </w:rPr>
        <w:t>.</w:t>
      </w:r>
      <w:r w:rsidRPr="005A1580">
        <w:rPr>
          <w:rFonts w:asciiTheme="minorBidi" w:hAnsiTheme="minorBidi"/>
          <w:sz w:val="16"/>
          <w:szCs w:val="16"/>
        </w:rPr>
        <w:t xml:space="preserve"> Model fit indices for main analysis models with classes 1-5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56"/>
        <w:gridCol w:w="963"/>
        <w:gridCol w:w="1079"/>
        <w:gridCol w:w="827"/>
        <w:gridCol w:w="795"/>
        <w:gridCol w:w="795"/>
        <w:gridCol w:w="821"/>
        <w:gridCol w:w="795"/>
        <w:gridCol w:w="795"/>
      </w:tblGrid>
      <w:tr w:rsidR="000117B7" w:rsidRPr="005A1580" w14:paraId="7058D35A" w14:textId="77777777" w:rsidTr="000117B7">
        <w:trPr>
          <w:trHeight w:val="290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8C9EF" w14:textId="77777777" w:rsidR="000117B7" w:rsidRPr="005A1580" w:rsidRDefault="000117B7" w:rsidP="000117B7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79C8E" w14:textId="77777777" w:rsidR="000117B7" w:rsidRPr="005A1580" w:rsidRDefault="000117B7" w:rsidP="000117B7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DDF68" w14:textId="77777777" w:rsidR="000117B7" w:rsidRPr="005A1580" w:rsidRDefault="000117B7" w:rsidP="000117B7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0813C" w14:textId="77777777" w:rsidR="000117B7" w:rsidRPr="005A1580" w:rsidRDefault="000117B7" w:rsidP="000117B7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A9637" w14:textId="77777777" w:rsidR="000117B7" w:rsidRPr="005A1580" w:rsidRDefault="000117B7" w:rsidP="000117B7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19765" w14:textId="77777777" w:rsidR="000117B7" w:rsidRPr="005A1580" w:rsidRDefault="000117B7" w:rsidP="000117B7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9C840" w14:textId="77777777" w:rsidR="000117B7" w:rsidRPr="005A1580" w:rsidRDefault="000117B7" w:rsidP="000117B7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3E876" w14:textId="77777777" w:rsidR="000117B7" w:rsidRPr="005A1580" w:rsidRDefault="000117B7" w:rsidP="000117B7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9CCF6" w14:textId="77777777" w:rsidR="000117B7" w:rsidRPr="005A1580" w:rsidRDefault="000117B7" w:rsidP="000117B7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0117B7" w:rsidRPr="005A1580" w14:paraId="5A6BEC96" w14:textId="77777777" w:rsidTr="000117B7">
        <w:trPr>
          <w:trHeight w:val="600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B129AB" w14:textId="77777777" w:rsidR="000117B7" w:rsidRPr="005A1580" w:rsidRDefault="000117B7" w:rsidP="000117B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. of classe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985645" w14:textId="77777777" w:rsidR="000117B7" w:rsidRPr="005A1580" w:rsidRDefault="000117B7" w:rsidP="000117B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 likelihood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32640B" w14:textId="77777777" w:rsidR="000117B7" w:rsidRPr="005A1580" w:rsidRDefault="000117B7" w:rsidP="000117B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 parameters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34BEB5" w14:textId="77777777" w:rsidR="000117B7" w:rsidRPr="005A1580" w:rsidRDefault="000117B7" w:rsidP="000117B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IC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84EEE3" w14:textId="77777777" w:rsidR="000117B7" w:rsidRPr="005A1580" w:rsidRDefault="000117B7" w:rsidP="000117B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C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CD38BB" w14:textId="77777777" w:rsidR="000117B7" w:rsidRPr="005A1580" w:rsidRDefault="000117B7" w:rsidP="000117B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BIC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06359A" w14:textId="77777777" w:rsidR="000117B7" w:rsidRPr="005A1580" w:rsidRDefault="000117B7" w:rsidP="000117B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tropy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431C5B" w14:textId="77777777" w:rsidR="000117B7" w:rsidRPr="005A1580" w:rsidRDefault="000117B7" w:rsidP="000117B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L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A38681" w14:textId="77777777" w:rsidR="000117B7" w:rsidRPr="005A1580" w:rsidRDefault="000117B7" w:rsidP="000117B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L2</w:t>
            </w:r>
          </w:p>
        </w:tc>
      </w:tr>
      <w:tr w:rsidR="000117B7" w:rsidRPr="005A1580" w14:paraId="115011F4" w14:textId="77777777" w:rsidTr="000117B7">
        <w:trPr>
          <w:trHeight w:val="29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1BA4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6B05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013.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962D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23D3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42.2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29A5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77.4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9089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52.0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9955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293F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77.4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27C8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77.47</w:t>
            </w:r>
          </w:p>
        </w:tc>
      </w:tr>
      <w:tr w:rsidR="000117B7" w:rsidRPr="005A1580" w14:paraId="01AE33E7" w14:textId="77777777" w:rsidTr="000117B7">
        <w:trPr>
          <w:trHeight w:val="29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7F81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44BE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766.6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EE70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081E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67.2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4109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41.8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E3D2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87.8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91D5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681B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95.6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A87B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96.04</w:t>
            </w:r>
          </w:p>
        </w:tc>
      </w:tr>
      <w:tr w:rsidR="000117B7" w:rsidRPr="005A1580" w14:paraId="1D66B2DF" w14:textId="77777777" w:rsidTr="000117B7">
        <w:trPr>
          <w:trHeight w:val="29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E7C2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B1DA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751.9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E7C3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0F84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55.8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EF1A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69.8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A278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87.3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B041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A593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34.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CAE7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65.46</w:t>
            </w:r>
          </w:p>
        </w:tc>
      </w:tr>
      <w:tr w:rsidR="000117B7" w:rsidRPr="005A1580" w14:paraId="0C9C4F39" w14:textId="77777777" w:rsidTr="000117B7">
        <w:trPr>
          <w:trHeight w:val="29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DC46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12F2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740.2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7328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8392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50.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612B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04.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5C07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92.9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553B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865D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81.6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4DAA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86.07</w:t>
            </w:r>
          </w:p>
        </w:tc>
      </w:tr>
      <w:tr w:rsidR="000117B7" w:rsidRPr="005A1580" w14:paraId="09AE508C" w14:textId="77777777" w:rsidTr="000117B7">
        <w:trPr>
          <w:trHeight w:val="290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80231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8EC63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727.3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182F5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9C78B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42.6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917D5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35.5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41548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95.8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128E6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ACCCF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98.6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FDF16" w14:textId="77777777" w:rsidR="000117B7" w:rsidRPr="005A1580" w:rsidRDefault="000117B7" w:rsidP="000117B7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99.04</w:t>
            </w:r>
          </w:p>
        </w:tc>
      </w:tr>
    </w:tbl>
    <w:p w14:paraId="0E70EBA4" w14:textId="77777777" w:rsidR="00E02E6B" w:rsidRDefault="00E02E6B" w:rsidP="00986272">
      <w:pPr>
        <w:rPr>
          <w:b/>
          <w:bCs/>
        </w:rPr>
      </w:pPr>
    </w:p>
    <w:p w14:paraId="5A0202F6" w14:textId="77777777" w:rsidR="00E02E6B" w:rsidRDefault="00E02E6B" w:rsidP="00986272">
      <w:pPr>
        <w:rPr>
          <w:b/>
          <w:bCs/>
        </w:rPr>
      </w:pPr>
    </w:p>
    <w:p w14:paraId="4189842C" w14:textId="31F5F4F6" w:rsidR="00986272" w:rsidRPr="005A1580" w:rsidRDefault="00986272" w:rsidP="00986272">
      <w:pPr>
        <w:rPr>
          <w:rFonts w:asciiTheme="minorBidi" w:hAnsiTheme="minorBidi"/>
          <w:sz w:val="16"/>
          <w:szCs w:val="16"/>
        </w:rPr>
      </w:pPr>
      <w:r w:rsidRPr="005A1580">
        <w:rPr>
          <w:rFonts w:asciiTheme="minorBidi" w:hAnsiTheme="minorBidi"/>
          <w:b/>
          <w:bCs/>
          <w:sz w:val="16"/>
          <w:szCs w:val="16"/>
        </w:rPr>
        <w:t>Figure S</w:t>
      </w:r>
      <w:r w:rsidR="009355DA">
        <w:rPr>
          <w:rFonts w:asciiTheme="minorBidi" w:hAnsiTheme="minorBidi"/>
          <w:b/>
          <w:bCs/>
          <w:sz w:val="16"/>
          <w:szCs w:val="16"/>
        </w:rPr>
        <w:t>5</w:t>
      </w:r>
      <w:r w:rsidRPr="005A1580">
        <w:rPr>
          <w:rFonts w:asciiTheme="minorBidi" w:hAnsiTheme="minorBidi"/>
          <w:b/>
          <w:bCs/>
          <w:sz w:val="16"/>
          <w:szCs w:val="16"/>
        </w:rPr>
        <w:t xml:space="preserve">. </w:t>
      </w:r>
      <w:r w:rsidRPr="005A1580">
        <w:rPr>
          <w:rFonts w:asciiTheme="minorBidi" w:hAnsiTheme="minorBidi"/>
          <w:sz w:val="16"/>
          <w:szCs w:val="16"/>
        </w:rPr>
        <w:t>Elbow plots of model fit indices for main analysis models with classes 1-5.</w:t>
      </w:r>
    </w:p>
    <w:p w14:paraId="6AD02CB7" w14:textId="3B9B5542" w:rsidR="000E7AE2" w:rsidRPr="005A1580" w:rsidRDefault="00794393" w:rsidP="00FF5AC5">
      <w:pPr>
        <w:rPr>
          <w:rFonts w:asciiTheme="minorBidi" w:hAnsiTheme="minorBidi"/>
          <w:sz w:val="16"/>
          <w:szCs w:val="16"/>
        </w:rPr>
      </w:pPr>
      <w:r w:rsidRPr="005A1580">
        <w:rPr>
          <w:rFonts w:asciiTheme="minorBidi" w:hAnsiTheme="minorBidi"/>
          <w:noProof/>
          <w:sz w:val="16"/>
          <w:szCs w:val="16"/>
        </w:rPr>
        <w:lastRenderedPageBreak/>
        <w:drawing>
          <wp:inline distT="0" distB="0" distL="0" distR="0" wp14:anchorId="6A3ADD94" wp14:editId="47144308">
            <wp:extent cx="4686300" cy="5100256"/>
            <wp:effectExtent l="0" t="0" r="0" b="5715"/>
            <wp:docPr id="138028461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348" cy="5109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909E49" w14:textId="77777777" w:rsidR="00FF5AC5" w:rsidRPr="005A1580" w:rsidRDefault="00FF5AC5" w:rsidP="00FF5AC5">
      <w:pPr>
        <w:rPr>
          <w:rFonts w:asciiTheme="minorBidi" w:hAnsiTheme="minorBidi"/>
          <w:sz w:val="16"/>
          <w:szCs w:val="16"/>
        </w:rPr>
      </w:pPr>
    </w:p>
    <w:p w14:paraId="137556F8" w14:textId="6D10D114" w:rsidR="00977C1E" w:rsidRPr="005A1580" w:rsidRDefault="00977C1E" w:rsidP="00977C1E">
      <w:pPr>
        <w:pStyle w:val="Heading1"/>
        <w:rPr>
          <w:rFonts w:asciiTheme="minorBidi" w:hAnsiTheme="minorBidi" w:cstheme="minorBidi"/>
          <w:b/>
          <w:bCs/>
          <w:color w:val="auto"/>
          <w:sz w:val="16"/>
          <w:szCs w:val="16"/>
        </w:rPr>
      </w:pPr>
      <w:r w:rsidRPr="005A1580">
        <w:rPr>
          <w:rFonts w:asciiTheme="minorBidi" w:hAnsiTheme="minorBidi" w:cstheme="minorBidi"/>
          <w:b/>
          <w:bCs/>
          <w:color w:val="auto"/>
          <w:sz w:val="16"/>
          <w:szCs w:val="16"/>
        </w:rPr>
        <w:t>6. Individual item outcome (</w:t>
      </w:r>
      <w:r w:rsidR="00CF5D1E" w:rsidRPr="005A1580">
        <w:rPr>
          <w:rFonts w:asciiTheme="minorBidi" w:hAnsiTheme="minorBidi" w:cstheme="minorBidi"/>
          <w:b/>
          <w:bCs/>
          <w:color w:val="auto"/>
          <w:sz w:val="16"/>
          <w:szCs w:val="16"/>
        </w:rPr>
        <w:t>how often did you feel angry or frustrated?</w:t>
      </w:r>
      <w:r w:rsidRPr="005A1580">
        <w:rPr>
          <w:rFonts w:asciiTheme="minorBidi" w:hAnsiTheme="minorBidi" w:cstheme="minorBidi"/>
          <w:b/>
          <w:bCs/>
          <w:color w:val="auto"/>
          <w:sz w:val="16"/>
          <w:szCs w:val="16"/>
        </w:rPr>
        <w:t>)</w:t>
      </w:r>
    </w:p>
    <w:p w14:paraId="6D672C20" w14:textId="77777777" w:rsidR="00217914" w:rsidRPr="005A1580" w:rsidRDefault="00217914" w:rsidP="00B770FD">
      <w:pPr>
        <w:rPr>
          <w:rFonts w:asciiTheme="minorBidi" w:hAnsiTheme="minorBidi"/>
          <w:sz w:val="16"/>
          <w:szCs w:val="16"/>
        </w:rPr>
      </w:pPr>
    </w:p>
    <w:p w14:paraId="3C446A3F" w14:textId="3958F686" w:rsidR="00726358" w:rsidRPr="005A1580" w:rsidRDefault="00726358" w:rsidP="00726358">
      <w:pPr>
        <w:rPr>
          <w:rFonts w:asciiTheme="minorBidi" w:hAnsiTheme="minorBidi"/>
          <w:b/>
          <w:bCs/>
          <w:i/>
          <w:iCs/>
          <w:sz w:val="16"/>
          <w:szCs w:val="16"/>
        </w:rPr>
      </w:pPr>
      <w:r w:rsidRPr="005A1580">
        <w:rPr>
          <w:rFonts w:asciiTheme="minorBidi" w:hAnsiTheme="minorBidi"/>
          <w:b/>
          <w:bCs/>
          <w:i/>
          <w:iCs/>
          <w:sz w:val="16"/>
          <w:szCs w:val="16"/>
        </w:rPr>
        <w:t xml:space="preserve">6.2 Main analysis model – model including covariates in the class and longitudinal models </w:t>
      </w:r>
    </w:p>
    <w:p w14:paraId="27ACCA41" w14:textId="3157E2B3" w:rsidR="00726358" w:rsidRPr="005A1580" w:rsidRDefault="00726358" w:rsidP="00726358">
      <w:pPr>
        <w:rPr>
          <w:rFonts w:asciiTheme="minorBidi" w:hAnsiTheme="minorBidi"/>
          <w:sz w:val="16"/>
          <w:szCs w:val="16"/>
        </w:rPr>
      </w:pPr>
      <w:r w:rsidRPr="005A1580">
        <w:rPr>
          <w:rFonts w:asciiTheme="minorBidi" w:hAnsiTheme="minorBidi"/>
          <w:b/>
          <w:bCs/>
          <w:sz w:val="16"/>
          <w:szCs w:val="16"/>
        </w:rPr>
        <w:t>Table S</w:t>
      </w:r>
      <w:r w:rsidR="00C97561">
        <w:rPr>
          <w:rFonts w:asciiTheme="minorBidi" w:hAnsiTheme="minorBidi"/>
          <w:b/>
          <w:bCs/>
          <w:sz w:val="16"/>
          <w:szCs w:val="16"/>
        </w:rPr>
        <w:t>8</w:t>
      </w:r>
      <w:r w:rsidRPr="005A1580">
        <w:rPr>
          <w:rFonts w:asciiTheme="minorBidi" w:hAnsiTheme="minorBidi"/>
          <w:b/>
          <w:bCs/>
          <w:sz w:val="16"/>
          <w:szCs w:val="16"/>
        </w:rPr>
        <w:t>.</w:t>
      </w:r>
      <w:r w:rsidRPr="005A1580">
        <w:rPr>
          <w:rFonts w:asciiTheme="minorBidi" w:hAnsiTheme="minorBidi"/>
          <w:sz w:val="16"/>
          <w:szCs w:val="16"/>
        </w:rPr>
        <w:t xml:space="preserve"> Model fit indices for main analysis models with classes 1-5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88"/>
        <w:gridCol w:w="963"/>
        <w:gridCol w:w="1079"/>
        <w:gridCol w:w="795"/>
        <w:gridCol w:w="795"/>
        <w:gridCol w:w="795"/>
        <w:gridCol w:w="821"/>
        <w:gridCol w:w="795"/>
        <w:gridCol w:w="795"/>
      </w:tblGrid>
      <w:tr w:rsidR="00F54BB8" w:rsidRPr="005A1580" w14:paraId="0A0F5DC6" w14:textId="77777777" w:rsidTr="00F54BB8">
        <w:trPr>
          <w:trHeight w:val="580"/>
        </w:trPr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BD3F28" w14:textId="77777777" w:rsidR="00F54BB8" w:rsidRPr="005A1580" w:rsidRDefault="00F54BB8" w:rsidP="00F54B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. of classe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2CAF03" w14:textId="77777777" w:rsidR="00F54BB8" w:rsidRPr="005A1580" w:rsidRDefault="00F54BB8" w:rsidP="00F54B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 likelihood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42B285" w14:textId="77777777" w:rsidR="00F54BB8" w:rsidRPr="005A1580" w:rsidRDefault="00F54BB8" w:rsidP="00F54B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 parameters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C78D80" w14:textId="77777777" w:rsidR="00F54BB8" w:rsidRPr="005A1580" w:rsidRDefault="00F54BB8" w:rsidP="00F54B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IC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8C6B00" w14:textId="77777777" w:rsidR="00F54BB8" w:rsidRPr="005A1580" w:rsidRDefault="00F54BB8" w:rsidP="00F54B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C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F1B073" w14:textId="77777777" w:rsidR="00F54BB8" w:rsidRPr="005A1580" w:rsidRDefault="00F54BB8" w:rsidP="00F54B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BIC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0AF042" w14:textId="77777777" w:rsidR="00F54BB8" w:rsidRPr="005A1580" w:rsidRDefault="00F54BB8" w:rsidP="00F54B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tropy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B014EE" w14:textId="77777777" w:rsidR="00F54BB8" w:rsidRPr="005A1580" w:rsidRDefault="00F54BB8" w:rsidP="00F54B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L1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1FB92B" w14:textId="77777777" w:rsidR="00F54BB8" w:rsidRPr="005A1580" w:rsidRDefault="00F54BB8" w:rsidP="00F54B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L2</w:t>
            </w:r>
          </w:p>
        </w:tc>
      </w:tr>
      <w:tr w:rsidR="00F54BB8" w:rsidRPr="005A1580" w14:paraId="74C1DAC2" w14:textId="77777777" w:rsidTr="00F54BB8">
        <w:trPr>
          <w:trHeight w:val="290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1C6C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0425" w14:textId="4DDC4613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921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E007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2530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58.0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8890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93.3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EC54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67.9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418F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EC22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93.3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9E62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93.33</w:t>
            </w:r>
          </w:p>
        </w:tc>
      </w:tr>
      <w:tr w:rsidR="00F54BB8" w:rsidRPr="005A1580" w14:paraId="12796CDF" w14:textId="77777777" w:rsidTr="00F54BB8">
        <w:trPr>
          <w:trHeight w:val="290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376B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CFED" w14:textId="167929D0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751.4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7896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E2E3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36.9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1AD8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11.5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BE63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57.5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C7B6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72C0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66.3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FD3A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61.32</w:t>
            </w:r>
          </w:p>
        </w:tc>
      </w:tr>
      <w:tr w:rsidR="00F54BB8" w:rsidRPr="005A1580" w14:paraId="35F751D4" w14:textId="77777777" w:rsidTr="00F54BB8">
        <w:trPr>
          <w:trHeight w:val="290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4F79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B219" w14:textId="5BCB37D8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738.8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1417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9A3B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29.6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CE83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43.6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1B7B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61.1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17C0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E0F7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26.4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30C1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54.07</w:t>
            </w:r>
          </w:p>
        </w:tc>
      </w:tr>
      <w:tr w:rsidR="00F54BB8" w:rsidRPr="005A1580" w14:paraId="47CC44AD" w14:textId="77777777" w:rsidTr="00F54BB8">
        <w:trPr>
          <w:trHeight w:val="290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F347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CCA5" w14:textId="5FC66D7D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724.5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DED6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8C2F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19.1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DC1D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72.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13BC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61.5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ECE9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89C7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28.9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56AE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37.28</w:t>
            </w:r>
          </w:p>
        </w:tc>
      </w:tr>
      <w:tr w:rsidR="00F54BB8" w:rsidRPr="005A1580" w14:paraId="5DB80B94" w14:textId="77777777" w:rsidTr="00F54BB8">
        <w:trPr>
          <w:trHeight w:val="290"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3772B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F69B1" w14:textId="5A633AB0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712.0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66034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57E82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12.1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33658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05.1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87DC5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65.4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DEA6D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714D0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02.1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658C3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36.31</w:t>
            </w:r>
          </w:p>
        </w:tc>
      </w:tr>
      <w:tr w:rsidR="00F54BB8" w:rsidRPr="005A1580" w14:paraId="60AB8691" w14:textId="77777777" w:rsidTr="00F54BB8">
        <w:trPr>
          <w:trHeight w:val="290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0554" w14:textId="77777777" w:rsidR="00F54BB8" w:rsidRPr="005A1580" w:rsidRDefault="00F54BB8" w:rsidP="00F54B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5C2E" w14:textId="77777777" w:rsidR="00F54BB8" w:rsidRPr="005A1580" w:rsidRDefault="00F54BB8" w:rsidP="00F54BB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2383" w14:textId="77777777" w:rsidR="00F54BB8" w:rsidRPr="005A1580" w:rsidRDefault="00F54BB8" w:rsidP="00F54BB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010C" w14:textId="77777777" w:rsidR="00F54BB8" w:rsidRPr="005A1580" w:rsidRDefault="00F54BB8" w:rsidP="00F54BB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2CDD" w14:textId="77777777" w:rsidR="00F54BB8" w:rsidRPr="005A1580" w:rsidRDefault="00F54BB8" w:rsidP="00F54BB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C55E" w14:textId="77777777" w:rsidR="00F54BB8" w:rsidRPr="005A1580" w:rsidRDefault="00F54BB8" w:rsidP="00F54BB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9200" w14:textId="77777777" w:rsidR="00F54BB8" w:rsidRPr="005A1580" w:rsidRDefault="00F54BB8" w:rsidP="00F54BB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BE3A" w14:textId="77777777" w:rsidR="00F54BB8" w:rsidRPr="005A1580" w:rsidRDefault="00F54BB8" w:rsidP="00F54BB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81B4" w14:textId="77777777" w:rsidR="00F54BB8" w:rsidRPr="005A1580" w:rsidRDefault="00F54BB8" w:rsidP="00F54BB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</w:tbl>
    <w:p w14:paraId="15777488" w14:textId="77777777" w:rsidR="00B770FD" w:rsidRPr="005A1580" w:rsidRDefault="00B770FD">
      <w:pPr>
        <w:rPr>
          <w:rFonts w:asciiTheme="minorBidi" w:hAnsiTheme="minorBidi"/>
          <w:sz w:val="16"/>
          <w:szCs w:val="16"/>
        </w:rPr>
      </w:pPr>
    </w:p>
    <w:p w14:paraId="73C1DE7D" w14:textId="77777777" w:rsidR="00D779B1" w:rsidRDefault="00D779B1"/>
    <w:p w14:paraId="23424CF1" w14:textId="77777777" w:rsidR="00F54BB8" w:rsidRDefault="00F54BB8"/>
    <w:p w14:paraId="66153D8F" w14:textId="3971E7B6" w:rsidR="00D779B1" w:rsidRPr="005A1580" w:rsidRDefault="00D779B1" w:rsidP="00D779B1">
      <w:pPr>
        <w:rPr>
          <w:rFonts w:asciiTheme="minorBidi" w:hAnsiTheme="minorBidi"/>
          <w:sz w:val="16"/>
          <w:szCs w:val="16"/>
        </w:rPr>
      </w:pPr>
      <w:r w:rsidRPr="005A1580">
        <w:rPr>
          <w:rFonts w:asciiTheme="minorBidi" w:hAnsiTheme="minorBidi"/>
          <w:b/>
          <w:bCs/>
          <w:sz w:val="16"/>
          <w:szCs w:val="16"/>
        </w:rPr>
        <w:t>Figure S</w:t>
      </w:r>
      <w:r w:rsidR="009355DA">
        <w:rPr>
          <w:rFonts w:asciiTheme="minorBidi" w:hAnsiTheme="minorBidi"/>
          <w:b/>
          <w:bCs/>
          <w:sz w:val="16"/>
          <w:szCs w:val="16"/>
        </w:rPr>
        <w:t>6</w:t>
      </w:r>
      <w:r w:rsidRPr="005A1580">
        <w:rPr>
          <w:rFonts w:asciiTheme="minorBidi" w:hAnsiTheme="minorBidi"/>
          <w:b/>
          <w:bCs/>
          <w:sz w:val="16"/>
          <w:szCs w:val="16"/>
        </w:rPr>
        <w:t xml:space="preserve">. </w:t>
      </w:r>
      <w:r w:rsidRPr="005A1580">
        <w:rPr>
          <w:rFonts w:asciiTheme="minorBidi" w:hAnsiTheme="minorBidi"/>
          <w:sz w:val="16"/>
          <w:szCs w:val="16"/>
        </w:rPr>
        <w:t>Elbow plots of model fit indices for main analysis models with classes 1-5.</w:t>
      </w:r>
    </w:p>
    <w:p w14:paraId="526ACBB2" w14:textId="1AB681D0" w:rsidR="00D779B1" w:rsidRPr="005A1580" w:rsidRDefault="00F54BB8">
      <w:pPr>
        <w:rPr>
          <w:rFonts w:asciiTheme="minorBidi" w:hAnsiTheme="minorBidi"/>
          <w:sz w:val="16"/>
          <w:szCs w:val="16"/>
        </w:rPr>
      </w:pPr>
      <w:r w:rsidRPr="005A1580">
        <w:rPr>
          <w:rFonts w:asciiTheme="minorBidi" w:hAnsiTheme="minorBidi"/>
          <w:noProof/>
          <w:sz w:val="16"/>
          <w:szCs w:val="16"/>
        </w:rPr>
        <w:lastRenderedPageBreak/>
        <w:drawing>
          <wp:inline distT="0" distB="0" distL="0" distR="0" wp14:anchorId="6EAFA906" wp14:editId="4704A1FF">
            <wp:extent cx="5012812" cy="4695825"/>
            <wp:effectExtent l="0" t="0" r="0" b="0"/>
            <wp:docPr id="27003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1329" cy="47038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9A5596" w14:textId="63FEB5AE" w:rsidR="006B479C" w:rsidRPr="005A1580" w:rsidRDefault="006B479C" w:rsidP="006B479C">
      <w:pPr>
        <w:pStyle w:val="Heading1"/>
        <w:rPr>
          <w:rFonts w:asciiTheme="minorBidi" w:hAnsiTheme="minorBidi" w:cstheme="minorBidi"/>
          <w:b/>
          <w:bCs/>
          <w:color w:val="auto"/>
          <w:sz w:val="16"/>
          <w:szCs w:val="16"/>
        </w:rPr>
      </w:pPr>
      <w:r w:rsidRPr="005A1580">
        <w:rPr>
          <w:rFonts w:asciiTheme="minorBidi" w:hAnsiTheme="minorBidi" w:cstheme="minorBidi"/>
          <w:b/>
          <w:bCs/>
          <w:color w:val="auto"/>
          <w:sz w:val="16"/>
          <w:szCs w:val="16"/>
        </w:rPr>
        <w:t>7. Missing data sensitivity analyses</w:t>
      </w:r>
    </w:p>
    <w:p w14:paraId="64B0101B" w14:textId="77777777" w:rsidR="005A1580" w:rsidRPr="005A1580" w:rsidRDefault="005A1580" w:rsidP="006D5FCB">
      <w:pPr>
        <w:rPr>
          <w:rFonts w:asciiTheme="minorBidi" w:hAnsiTheme="minorBidi"/>
          <w:sz w:val="16"/>
          <w:szCs w:val="16"/>
        </w:rPr>
      </w:pPr>
    </w:p>
    <w:p w14:paraId="6568B810" w14:textId="3C37E193" w:rsidR="006D5FCB" w:rsidRPr="005A1580" w:rsidRDefault="006D5FCB" w:rsidP="006D5FCB">
      <w:pPr>
        <w:rPr>
          <w:rFonts w:asciiTheme="minorBidi" w:hAnsiTheme="minorBidi"/>
          <w:sz w:val="16"/>
          <w:szCs w:val="16"/>
        </w:rPr>
      </w:pPr>
      <w:r w:rsidRPr="005A1580">
        <w:rPr>
          <w:rFonts w:asciiTheme="minorBidi" w:hAnsiTheme="minorBidi"/>
          <w:b/>
          <w:bCs/>
          <w:sz w:val="16"/>
          <w:szCs w:val="16"/>
        </w:rPr>
        <w:t>Table S</w:t>
      </w:r>
      <w:r w:rsidR="00024E71">
        <w:rPr>
          <w:rFonts w:asciiTheme="minorBidi" w:hAnsiTheme="minorBidi"/>
          <w:b/>
          <w:bCs/>
          <w:sz w:val="16"/>
          <w:szCs w:val="16"/>
        </w:rPr>
        <w:t>9</w:t>
      </w:r>
      <w:r w:rsidRPr="005A1580">
        <w:rPr>
          <w:rFonts w:asciiTheme="minorBidi" w:hAnsiTheme="minorBidi"/>
          <w:sz w:val="16"/>
          <w:szCs w:val="16"/>
        </w:rPr>
        <w:t>. Imputed datasets pooled estimates (2 class model) for WEMWBS and PAS outcomes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3680"/>
        <w:gridCol w:w="1140"/>
        <w:gridCol w:w="1260"/>
        <w:gridCol w:w="1220"/>
        <w:gridCol w:w="1180"/>
      </w:tblGrid>
      <w:tr w:rsidR="006D5FCB" w:rsidRPr="005A1580" w14:paraId="68BF0687" w14:textId="77777777" w:rsidTr="006D5FCB">
        <w:trPr>
          <w:trHeight w:val="29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FC99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4CAD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738B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8E84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0A89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6D5FCB" w:rsidRPr="005A1580" w14:paraId="62BAD472" w14:textId="77777777" w:rsidTr="006D5FCB">
        <w:trPr>
          <w:trHeight w:val="290"/>
        </w:trPr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644E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B01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MWBS (mean score)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658E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S</w:t>
            </w:r>
          </w:p>
        </w:tc>
      </w:tr>
      <w:tr w:rsidR="006D5FCB" w:rsidRPr="005A1580" w14:paraId="44DB690F" w14:textId="77777777" w:rsidTr="006D5FCB">
        <w:trPr>
          <w:trHeight w:val="58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750DC7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amet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E6882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ffici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BF535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d err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9AABA6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ffici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7DE6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d error</w:t>
            </w:r>
          </w:p>
        </w:tc>
      </w:tr>
      <w:tr w:rsidR="006D5FCB" w:rsidRPr="005A1580" w14:paraId="66D0B10E" w14:textId="77777777" w:rsidTr="006D5FCB">
        <w:trPr>
          <w:trHeight w:val="58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A5046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xed effects in the class-membership mode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64F85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55CBC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73B6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D7AB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6D5FCB" w:rsidRPr="005A1580" w14:paraId="7DD21468" w14:textId="77777777" w:rsidTr="006D5FCB">
        <w:trPr>
          <w:trHeight w:val="29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62B0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1 (intercep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FCC4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A45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C10D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4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092E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971</w:t>
            </w:r>
          </w:p>
        </w:tc>
      </w:tr>
      <w:tr w:rsidR="006D5FCB" w:rsidRPr="005A1580" w14:paraId="71E9653A" w14:textId="77777777" w:rsidTr="006D5FCB">
        <w:trPr>
          <w:trHeight w:val="29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5CCCB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1 (shielding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810D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D2E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83AD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3274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6</w:t>
            </w:r>
          </w:p>
        </w:tc>
      </w:tr>
      <w:tr w:rsidR="006D5FCB" w:rsidRPr="005A1580" w14:paraId="1F116C37" w14:textId="77777777" w:rsidTr="006D5FCB">
        <w:trPr>
          <w:trHeight w:val="29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6127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1 (community action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CB0B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2F7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23EE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154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970</w:t>
            </w:r>
          </w:p>
        </w:tc>
      </w:tr>
      <w:tr w:rsidR="006D5FCB" w:rsidRPr="005A1580" w14:paraId="13503906" w14:textId="77777777" w:rsidTr="006D5FCB">
        <w:trPr>
          <w:trHeight w:val="29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3ED6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1 (Ag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952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9586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F5A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7F9B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4</w:t>
            </w:r>
          </w:p>
        </w:tc>
      </w:tr>
      <w:tr w:rsidR="006D5FCB" w:rsidRPr="005A1580" w14:paraId="2F3C0ED2" w14:textId="77777777" w:rsidTr="006D5FCB">
        <w:trPr>
          <w:trHeight w:val="29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85B3F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1 (Gender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3EF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D46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A6F2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73D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9</w:t>
            </w:r>
          </w:p>
        </w:tc>
      </w:tr>
      <w:tr w:rsidR="006D5FCB" w:rsidRPr="005A1580" w14:paraId="25F746AD" w14:textId="77777777" w:rsidTr="006D5FCB">
        <w:trPr>
          <w:trHeight w:val="29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509A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1 (lives with_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F444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CA1D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AC94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6EED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0</w:t>
            </w:r>
          </w:p>
        </w:tc>
      </w:tr>
      <w:tr w:rsidR="006D5FCB" w:rsidRPr="005A1580" w14:paraId="178A1F17" w14:textId="77777777" w:rsidTr="006D5FCB">
        <w:trPr>
          <w:trHeight w:val="29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26C1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1 (lives with_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E6DA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1EB65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07D54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4A7E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1</w:t>
            </w:r>
          </w:p>
        </w:tc>
      </w:tr>
      <w:tr w:rsidR="006D5FCB" w:rsidRPr="005A1580" w14:paraId="7B8E55AE" w14:textId="77777777" w:rsidTr="006D5FCB">
        <w:trPr>
          <w:trHeight w:val="290"/>
        </w:trPr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77B7D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xed effects in the longitudinal mode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44D9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1BE4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B267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D237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6D5FCB" w:rsidRPr="005A1580" w14:paraId="332D9CBC" w14:textId="77777777" w:rsidTr="006D5FCB">
        <w:trPr>
          <w:trHeight w:val="29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DBEA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1 (intercep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627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73D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5F5D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659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8</w:t>
            </w:r>
          </w:p>
        </w:tc>
      </w:tr>
      <w:tr w:rsidR="006D5FCB" w:rsidRPr="005A1580" w14:paraId="66F41620" w14:textId="77777777" w:rsidTr="006D5FCB">
        <w:trPr>
          <w:trHeight w:val="29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9416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2 (intercep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0E3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6346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4CD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E132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6</w:t>
            </w:r>
          </w:p>
        </w:tc>
      </w:tr>
      <w:tr w:rsidR="006D5FCB" w:rsidRPr="005A1580" w14:paraId="767627BB" w14:textId="77777777" w:rsidTr="006D5FCB">
        <w:trPr>
          <w:trHeight w:val="29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B719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1 (tim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FC06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1FA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7A0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0E87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0</w:t>
            </w:r>
          </w:p>
        </w:tc>
      </w:tr>
      <w:tr w:rsidR="006D5FCB" w:rsidRPr="005A1580" w14:paraId="6E3751D4" w14:textId="77777777" w:rsidTr="006D5FCB">
        <w:trPr>
          <w:trHeight w:val="29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3735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2 (tim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B2E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797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E9B5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A62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</w:tr>
      <w:tr w:rsidR="006D5FCB" w:rsidRPr="005A1580" w14:paraId="0BC86B63" w14:textId="77777777" w:rsidTr="006D5FCB">
        <w:trPr>
          <w:trHeight w:val="29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1140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Shiel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98FE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32D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875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FC4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0</w:t>
            </w:r>
          </w:p>
        </w:tc>
      </w:tr>
      <w:tr w:rsidR="006D5FCB" w:rsidRPr="005A1580" w14:paraId="584432B9" w14:textId="77777777" w:rsidTr="006D5FCB">
        <w:trPr>
          <w:trHeight w:val="29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6EA9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munity activ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1DFE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4F85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8EA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DDA7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3</w:t>
            </w:r>
          </w:p>
        </w:tc>
      </w:tr>
      <w:tr w:rsidR="006D5FCB" w:rsidRPr="005A1580" w14:paraId="65FD72FA" w14:textId="77777777" w:rsidTr="006D5FCB">
        <w:trPr>
          <w:trHeight w:val="29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C1FE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aving ho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FE7E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2415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FA4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DFB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8</w:t>
            </w:r>
          </w:p>
        </w:tc>
      </w:tr>
      <w:tr w:rsidR="006D5FCB" w:rsidRPr="005A1580" w14:paraId="2DCD2722" w14:textId="77777777" w:rsidTr="006D5FCB">
        <w:trPr>
          <w:trHeight w:val="29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D88E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w work_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A377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EAF1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E9CE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5DE7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9</w:t>
            </w:r>
          </w:p>
        </w:tc>
      </w:tr>
      <w:tr w:rsidR="006D5FCB" w:rsidRPr="005A1580" w14:paraId="388D465E" w14:textId="77777777" w:rsidTr="006D5FCB">
        <w:trPr>
          <w:trHeight w:val="29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1061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w work_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82897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9EA0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482E2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DFE9B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9</w:t>
            </w:r>
          </w:p>
        </w:tc>
      </w:tr>
      <w:tr w:rsidR="006D5FCB" w:rsidRPr="005A1580" w14:paraId="3B378D2E" w14:textId="77777777" w:rsidTr="006D5FCB">
        <w:trPr>
          <w:trHeight w:val="29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579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2F93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F8D1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184F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52E2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</w:tbl>
    <w:p w14:paraId="7993CA1C" w14:textId="77777777" w:rsidR="006D5FCB" w:rsidRDefault="006D5FCB" w:rsidP="006D5FCB">
      <w:pPr>
        <w:rPr>
          <w:rFonts w:asciiTheme="minorBidi" w:hAnsiTheme="minorBidi"/>
          <w:sz w:val="16"/>
          <w:szCs w:val="16"/>
        </w:rPr>
      </w:pPr>
    </w:p>
    <w:p w14:paraId="5F535B40" w14:textId="77777777" w:rsidR="005A1580" w:rsidRDefault="005A1580" w:rsidP="006D5FCB">
      <w:pPr>
        <w:rPr>
          <w:rFonts w:asciiTheme="minorBidi" w:hAnsiTheme="minorBidi"/>
          <w:sz w:val="16"/>
          <w:szCs w:val="16"/>
        </w:rPr>
      </w:pPr>
    </w:p>
    <w:p w14:paraId="12CC13EC" w14:textId="77777777" w:rsidR="005A1580" w:rsidRPr="005A1580" w:rsidRDefault="005A1580" w:rsidP="006D5FCB">
      <w:pPr>
        <w:rPr>
          <w:rFonts w:asciiTheme="minorBidi" w:hAnsiTheme="minorBidi"/>
          <w:sz w:val="16"/>
          <w:szCs w:val="16"/>
        </w:rPr>
      </w:pPr>
    </w:p>
    <w:p w14:paraId="14698BB3" w14:textId="34DE85AE" w:rsidR="006D5FCB" w:rsidRPr="005A1580" w:rsidRDefault="006D5FCB" w:rsidP="006D5FCB">
      <w:pPr>
        <w:rPr>
          <w:rFonts w:asciiTheme="minorBidi" w:hAnsiTheme="minorBidi"/>
          <w:sz w:val="16"/>
          <w:szCs w:val="16"/>
        </w:rPr>
      </w:pPr>
      <w:r w:rsidRPr="005A1580">
        <w:rPr>
          <w:rFonts w:asciiTheme="minorBidi" w:hAnsiTheme="minorBidi"/>
          <w:b/>
          <w:bCs/>
          <w:sz w:val="16"/>
          <w:szCs w:val="16"/>
        </w:rPr>
        <w:t>Table S</w:t>
      </w:r>
      <w:r w:rsidR="00024E71">
        <w:rPr>
          <w:rFonts w:asciiTheme="minorBidi" w:hAnsiTheme="minorBidi"/>
          <w:b/>
          <w:bCs/>
          <w:sz w:val="16"/>
          <w:szCs w:val="16"/>
        </w:rPr>
        <w:t>10</w:t>
      </w:r>
      <w:r w:rsidRPr="005A1580">
        <w:rPr>
          <w:rFonts w:asciiTheme="minorBidi" w:hAnsiTheme="minorBidi"/>
          <w:sz w:val="16"/>
          <w:szCs w:val="16"/>
        </w:rPr>
        <w:t>. Imputed datasets pooled estimates for individual item outcomes: Lonely, Anxious, Sad, and Angr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26"/>
        <w:gridCol w:w="955"/>
        <w:gridCol w:w="820"/>
        <w:gridCol w:w="955"/>
        <w:gridCol w:w="820"/>
        <w:gridCol w:w="955"/>
        <w:gridCol w:w="820"/>
        <w:gridCol w:w="955"/>
        <w:gridCol w:w="820"/>
      </w:tblGrid>
      <w:tr w:rsidR="006D5FCB" w:rsidRPr="005A1580" w14:paraId="57F86888" w14:textId="77777777" w:rsidTr="006D5FCB">
        <w:trPr>
          <w:trHeight w:val="290"/>
        </w:trPr>
        <w:tc>
          <w:tcPr>
            <w:tcW w:w="11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5ADE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BF2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nely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266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ous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C77D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d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E07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gry</w:t>
            </w:r>
          </w:p>
        </w:tc>
      </w:tr>
      <w:tr w:rsidR="006D5FCB" w:rsidRPr="005A1580" w14:paraId="0AADCA6E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CF1CCB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ameter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08D75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fficien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FA920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d erro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838EB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fficien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C78CB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d erro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2F36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fficien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00F8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d erro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0A3E7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fficien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CCA67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d error</w:t>
            </w:r>
          </w:p>
        </w:tc>
      </w:tr>
      <w:tr w:rsidR="006D5FCB" w:rsidRPr="005A1580" w14:paraId="2811B156" w14:textId="77777777" w:rsidTr="006D5FCB">
        <w:trPr>
          <w:trHeight w:val="58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B9ED9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xed effects in the class-membership mode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9D036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5783D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A715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B230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0A1F1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197D4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94D4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69B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6D5FCB" w:rsidRPr="005A1580" w14:paraId="67EA5115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E7C4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1 (intercept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148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8670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5924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ADD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034B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4D8E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1D6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9419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6</w:t>
            </w:r>
          </w:p>
        </w:tc>
      </w:tr>
      <w:tr w:rsidR="006D5FCB" w:rsidRPr="005A1580" w14:paraId="20667CAA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6FD7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2 (intercept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6372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EC2D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3311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0046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9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42E4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E6EB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80C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A0C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6D5FCB" w:rsidRPr="005A1580" w14:paraId="0DE76D68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5556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1 (Shielding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73F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E5F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B5C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A80E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0377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D907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B17D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0158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9</w:t>
            </w:r>
          </w:p>
        </w:tc>
      </w:tr>
      <w:tr w:rsidR="006D5FCB" w:rsidRPr="005A1580" w14:paraId="1DD17CF2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D97F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2 (Shielding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7EC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877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A62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9ED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0C3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F0A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108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1CE6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6D5FCB" w:rsidRPr="005A1580" w14:paraId="30A6D26E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1E25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1 (community activity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16D4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B55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44F0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7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A611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D630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943B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5607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2608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1</w:t>
            </w:r>
          </w:p>
        </w:tc>
      </w:tr>
      <w:tr w:rsidR="006D5FCB" w:rsidRPr="005A1580" w14:paraId="0C212264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916B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2 (community activity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65F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F2D2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5BA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B937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43C0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159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DB0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C30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6D5FCB" w:rsidRPr="005A1580" w14:paraId="0E60D0A3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FC04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1 (age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0D4D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39E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770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39C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DA56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EFA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C945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147C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</w:p>
        </w:tc>
      </w:tr>
      <w:tr w:rsidR="006D5FCB" w:rsidRPr="005A1580" w14:paraId="4D97EA89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ACCC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2 (age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CEB2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728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AC97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E6E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57A0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61B4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024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D12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6D5FCB" w:rsidRPr="005A1580" w14:paraId="158721C2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5F09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1 (gender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D13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B306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F14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13A0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AB01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22F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991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1F3C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</w:tr>
      <w:tr w:rsidR="006D5FCB" w:rsidRPr="005A1580" w14:paraId="5982672B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C499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2 (gender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1977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DC0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8EE6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05E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CAE0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E56B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FEE1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E2BD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6D5FCB" w:rsidRPr="005A1580" w14:paraId="5A7E4636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B5DC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1 (lives with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9F9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9E8D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3A05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D7DE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117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4726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2E6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2F10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6</w:t>
            </w:r>
          </w:p>
        </w:tc>
      </w:tr>
      <w:tr w:rsidR="006D5FCB" w:rsidRPr="005A1580" w14:paraId="6BC3FF50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77CF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2 (lives with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1326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4F35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52C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BB25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30E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5CD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A504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414D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6D5FCB" w:rsidRPr="005A1580" w14:paraId="6903E79F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7FD2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1 (lives with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7A86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3B5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A8E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DBD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C836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71D2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5397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6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9A93" w14:textId="77777777" w:rsidR="006D5FCB" w:rsidRPr="005A1580" w:rsidRDefault="006D5FCB" w:rsidP="006D5FCB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7</w:t>
            </w:r>
          </w:p>
        </w:tc>
      </w:tr>
      <w:tr w:rsidR="006D5FCB" w:rsidRPr="005A1580" w14:paraId="19F3276A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9A018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2 (lives with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90B0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6CD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2DAE2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5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3FB5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D763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D1EB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0C45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9710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6D5FCB" w:rsidRPr="005A1580" w14:paraId="7B1970B6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BD49E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xed effects in the longitudinal model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7356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7E17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F5A5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AB1D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27CA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4953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D6F0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6A3D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6D5FCB" w:rsidRPr="005A1580" w14:paraId="05D2D83B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EC0F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1 (intercept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AB5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91FB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035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843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EB6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C70E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287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63C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6D5FCB" w:rsidRPr="005A1580" w14:paraId="6BB7380E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FF3E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2 (intercept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9CA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8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962B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F83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34E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D42B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7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435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887D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0C3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3</w:t>
            </w:r>
          </w:p>
        </w:tc>
      </w:tr>
      <w:tr w:rsidR="006D5FCB" w:rsidRPr="005A1580" w14:paraId="0AD547C7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5E41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3 (intercept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D67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F1B2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F84E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9C7B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F3D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AB84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BF11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E064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6D5FCB" w:rsidRPr="005A1580" w14:paraId="132C07EB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62E7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1 (time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07F1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8217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8885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19D4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A6BE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A0D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0FF6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0366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</w:tr>
      <w:tr w:rsidR="006D5FCB" w:rsidRPr="005A1580" w14:paraId="5C54F578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8E21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2 (time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449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C620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8EF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95A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5EDE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48C1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9B6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2FD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</w:tr>
      <w:tr w:rsidR="006D5FCB" w:rsidRPr="005A1580" w14:paraId="2F1CC043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E1AC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3 (time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5E9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E8A1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222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39AB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31B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C042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57F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EDE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6D5FCB" w:rsidRPr="005A1580" w14:paraId="4E2CEB39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A227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ield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ADE0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4005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CAE5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8D2E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FD52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03E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DD2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58F7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</w:tr>
      <w:tr w:rsidR="006D5FCB" w:rsidRPr="005A1580" w14:paraId="24608C6C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CE56" w14:textId="670FCB88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munity activity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90E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020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8A8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7B85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574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622B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D7D2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891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3</w:t>
            </w:r>
          </w:p>
        </w:tc>
      </w:tr>
      <w:tr w:rsidR="006D5FCB" w:rsidRPr="005A1580" w14:paraId="154B6634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E201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aving hom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00E1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7A47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B4A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7A15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4494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D082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F6E5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B012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</w:tr>
      <w:tr w:rsidR="006D5FCB" w:rsidRPr="005A1580" w14:paraId="6BE15B1D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8D32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w work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6265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B57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DBA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FA92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AFD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C92A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3137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E67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</w:tr>
      <w:tr w:rsidR="006D5FCB" w:rsidRPr="005A1580" w14:paraId="6970D84F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1595A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w work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DA83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BFE22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12D66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2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79419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9483D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2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53F1B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2947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7B3FE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</w:tr>
      <w:tr w:rsidR="006D5FCB" w:rsidRPr="005A1580" w14:paraId="68D6584F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4204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reshold 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5BD5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E60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5B3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F6D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B106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321D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2A9F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F66D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3</w:t>
            </w:r>
          </w:p>
        </w:tc>
      </w:tr>
      <w:tr w:rsidR="006D5FCB" w:rsidRPr="005A1580" w14:paraId="18118BD7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6CF0E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reshold 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20554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35F08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17586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6515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AA71B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99B5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A0F7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0D393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1580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</w:p>
        </w:tc>
      </w:tr>
      <w:tr w:rsidR="006D5FCB" w:rsidRPr="005A1580" w14:paraId="3BA7637C" w14:textId="77777777" w:rsidTr="006D5FCB">
        <w:trPr>
          <w:trHeight w:val="2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7DFC" w14:textId="77777777" w:rsidR="006D5FCB" w:rsidRPr="005A1580" w:rsidRDefault="006D5FCB" w:rsidP="006D5F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264E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5E9E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BCE7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93CD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0DEC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C02B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1C9F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C1EC" w14:textId="77777777" w:rsidR="006D5FCB" w:rsidRPr="005A1580" w:rsidRDefault="006D5FCB" w:rsidP="006D5F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</w:tbl>
    <w:p w14:paraId="68316697" w14:textId="3D87508A" w:rsidR="0007536A" w:rsidRPr="005A1580" w:rsidRDefault="0007536A" w:rsidP="006D5FCB">
      <w:pPr>
        <w:rPr>
          <w:rFonts w:asciiTheme="minorBidi" w:hAnsiTheme="minorBidi"/>
          <w:sz w:val="16"/>
          <w:szCs w:val="16"/>
        </w:rPr>
      </w:pPr>
    </w:p>
    <w:sectPr w:rsidR="0007536A" w:rsidRPr="005A15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590"/>
    <w:rsid w:val="000117B7"/>
    <w:rsid w:val="00011954"/>
    <w:rsid w:val="00012E57"/>
    <w:rsid w:val="00024E71"/>
    <w:rsid w:val="000253CC"/>
    <w:rsid w:val="00035AB0"/>
    <w:rsid w:val="0007536A"/>
    <w:rsid w:val="000935B2"/>
    <w:rsid w:val="000D227D"/>
    <w:rsid w:val="000E7AE2"/>
    <w:rsid w:val="000F065D"/>
    <w:rsid w:val="0010374D"/>
    <w:rsid w:val="00127444"/>
    <w:rsid w:val="00145EBE"/>
    <w:rsid w:val="001500C7"/>
    <w:rsid w:val="0016562C"/>
    <w:rsid w:val="00191844"/>
    <w:rsid w:val="0019385A"/>
    <w:rsid w:val="001C2DE9"/>
    <w:rsid w:val="001C7D11"/>
    <w:rsid w:val="001F09BD"/>
    <w:rsid w:val="00217914"/>
    <w:rsid w:val="002243A3"/>
    <w:rsid w:val="00224D80"/>
    <w:rsid w:val="00240C04"/>
    <w:rsid w:val="00301002"/>
    <w:rsid w:val="00342346"/>
    <w:rsid w:val="003439F3"/>
    <w:rsid w:val="00345E26"/>
    <w:rsid w:val="00356D85"/>
    <w:rsid w:val="003734C6"/>
    <w:rsid w:val="00381D5C"/>
    <w:rsid w:val="00382171"/>
    <w:rsid w:val="003847D8"/>
    <w:rsid w:val="00391DC9"/>
    <w:rsid w:val="003D1D28"/>
    <w:rsid w:val="004800CB"/>
    <w:rsid w:val="004860F1"/>
    <w:rsid w:val="004B799D"/>
    <w:rsid w:val="004E64CA"/>
    <w:rsid w:val="00523998"/>
    <w:rsid w:val="005727E9"/>
    <w:rsid w:val="005A1580"/>
    <w:rsid w:val="005F63E0"/>
    <w:rsid w:val="006375D9"/>
    <w:rsid w:val="00677C2B"/>
    <w:rsid w:val="00692EF8"/>
    <w:rsid w:val="006A317F"/>
    <w:rsid w:val="006B479C"/>
    <w:rsid w:val="006C6048"/>
    <w:rsid w:val="006C739E"/>
    <w:rsid w:val="006D5FCB"/>
    <w:rsid w:val="006D6553"/>
    <w:rsid w:val="006E4A29"/>
    <w:rsid w:val="006E7568"/>
    <w:rsid w:val="00717D6E"/>
    <w:rsid w:val="00726358"/>
    <w:rsid w:val="00733589"/>
    <w:rsid w:val="00755194"/>
    <w:rsid w:val="00756A83"/>
    <w:rsid w:val="007729A9"/>
    <w:rsid w:val="00791C9C"/>
    <w:rsid w:val="00793A54"/>
    <w:rsid w:val="00794393"/>
    <w:rsid w:val="007A6C8B"/>
    <w:rsid w:val="0089299C"/>
    <w:rsid w:val="008A07CD"/>
    <w:rsid w:val="008A7FED"/>
    <w:rsid w:val="008B024F"/>
    <w:rsid w:val="008B056C"/>
    <w:rsid w:val="008C2BD8"/>
    <w:rsid w:val="0092418C"/>
    <w:rsid w:val="009355DA"/>
    <w:rsid w:val="00944784"/>
    <w:rsid w:val="00977C1E"/>
    <w:rsid w:val="00986272"/>
    <w:rsid w:val="009C0AD7"/>
    <w:rsid w:val="009C3459"/>
    <w:rsid w:val="009D5B83"/>
    <w:rsid w:val="00A05AF2"/>
    <w:rsid w:val="00A36633"/>
    <w:rsid w:val="00A54F8B"/>
    <w:rsid w:val="00A93C73"/>
    <w:rsid w:val="00AF3DFE"/>
    <w:rsid w:val="00AF773A"/>
    <w:rsid w:val="00B0036F"/>
    <w:rsid w:val="00B00678"/>
    <w:rsid w:val="00B14D64"/>
    <w:rsid w:val="00B241D2"/>
    <w:rsid w:val="00B342B5"/>
    <w:rsid w:val="00B4297E"/>
    <w:rsid w:val="00B66E44"/>
    <w:rsid w:val="00B770FD"/>
    <w:rsid w:val="00B90076"/>
    <w:rsid w:val="00BC592C"/>
    <w:rsid w:val="00BF0590"/>
    <w:rsid w:val="00C2595E"/>
    <w:rsid w:val="00C35D69"/>
    <w:rsid w:val="00C42EDE"/>
    <w:rsid w:val="00C54749"/>
    <w:rsid w:val="00C56555"/>
    <w:rsid w:val="00C97561"/>
    <w:rsid w:val="00CD3DFA"/>
    <w:rsid w:val="00CF5D1E"/>
    <w:rsid w:val="00D062BF"/>
    <w:rsid w:val="00D25F78"/>
    <w:rsid w:val="00D51316"/>
    <w:rsid w:val="00D779B1"/>
    <w:rsid w:val="00DB62D0"/>
    <w:rsid w:val="00DE2494"/>
    <w:rsid w:val="00DF794E"/>
    <w:rsid w:val="00E02E6B"/>
    <w:rsid w:val="00E22644"/>
    <w:rsid w:val="00EC4C95"/>
    <w:rsid w:val="00F35582"/>
    <w:rsid w:val="00F537BB"/>
    <w:rsid w:val="00F54BB8"/>
    <w:rsid w:val="00F72678"/>
    <w:rsid w:val="00FD72B0"/>
    <w:rsid w:val="00FF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C4987"/>
  <w15:chartTrackingRefBased/>
  <w15:docId w15:val="{5BC42D35-4041-405A-8B45-F01954CB1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05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5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5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05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E6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64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64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4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5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301461-696E-419E-B446-3DB0775E6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150</Words>
  <Characters>656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Paul</dc:creator>
  <cp:keywords/>
  <dc:description/>
  <cp:lastModifiedBy>Amanda Gillooly</cp:lastModifiedBy>
  <cp:revision>2</cp:revision>
  <dcterms:created xsi:type="dcterms:W3CDTF">2025-02-10T15:41:00Z</dcterms:created>
  <dcterms:modified xsi:type="dcterms:W3CDTF">2025-02-10T15:41:00Z</dcterms:modified>
</cp:coreProperties>
</file>